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6EAC" w:rsidRDefault="00586EAC" w:rsidP="00586EAC">
      <w:pPr>
        <w:spacing w:after="120"/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>S1 Table</w:t>
      </w:r>
      <w:r w:rsidRPr="008A43B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 xml:space="preserve">: 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>The a</w:t>
      </w:r>
      <w:r w:rsidRPr="008A43B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>ssociation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>s</w:t>
      </w:r>
      <w:r w:rsidRPr="008A43B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 xml:space="preserve"> between ferritin and mortality after exclu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 xml:space="preserve">ding participants who died within the first 24 months since the </w:t>
      </w:r>
      <w:r w:rsidRPr="008A43B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 xml:space="preserve">baseline interview, 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 xml:space="preserve">and participants with anaemia or increased of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>hsCRP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 xml:space="preserve"> levels</w:t>
      </w:r>
    </w:p>
    <w:tbl>
      <w:tblPr>
        <w:tblW w:w="15521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29"/>
        <w:gridCol w:w="1419"/>
        <w:gridCol w:w="1419"/>
        <w:gridCol w:w="1409"/>
        <w:gridCol w:w="1420"/>
        <w:gridCol w:w="256"/>
        <w:gridCol w:w="1420"/>
        <w:gridCol w:w="1420"/>
        <w:gridCol w:w="1409"/>
        <w:gridCol w:w="1420"/>
      </w:tblGrid>
      <w:tr w:rsidR="008A43BB" w:rsidRPr="008A43BB" w:rsidTr="00677C82">
        <w:trPr>
          <w:trHeight w:val="227"/>
        </w:trPr>
        <w:tc>
          <w:tcPr>
            <w:tcW w:w="3929" w:type="dxa"/>
            <w:shd w:val="clear" w:color="000000" w:fill="FFFFFF"/>
            <w:noWrap/>
            <w:vAlign w:val="bottom"/>
            <w:hideMark/>
          </w:tcPr>
          <w:p w:rsidR="008A43BB" w:rsidRPr="008A43BB" w:rsidRDefault="008A43BB" w:rsidP="008A4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9" w:type="dxa"/>
            <w:shd w:val="clear" w:color="000000" w:fill="FFFFFF"/>
            <w:noWrap/>
            <w:vAlign w:val="bottom"/>
            <w:hideMark/>
          </w:tcPr>
          <w:p w:rsidR="008A43BB" w:rsidRPr="008A43BB" w:rsidRDefault="008A43BB" w:rsidP="008A4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8" w:type="dxa"/>
            <w:gridSpan w:val="3"/>
            <w:shd w:val="clear" w:color="000000" w:fill="FFFFFF"/>
            <w:noWrap/>
            <w:vAlign w:val="bottom"/>
            <w:hideMark/>
          </w:tcPr>
          <w:p w:rsidR="008A43BB" w:rsidRPr="008A43BB" w:rsidRDefault="008A43BB" w:rsidP="008A4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en</w:t>
            </w:r>
          </w:p>
        </w:tc>
        <w:tc>
          <w:tcPr>
            <w:tcW w:w="256" w:type="dxa"/>
            <w:shd w:val="clear" w:color="000000" w:fill="FFFFFF"/>
            <w:noWrap/>
            <w:vAlign w:val="bottom"/>
            <w:hideMark/>
          </w:tcPr>
          <w:p w:rsidR="008A43BB" w:rsidRPr="008A43BB" w:rsidRDefault="008A43BB" w:rsidP="008A43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669" w:type="dxa"/>
            <w:gridSpan w:val="4"/>
            <w:shd w:val="clear" w:color="000000" w:fill="FFFFFF"/>
            <w:noWrap/>
            <w:vAlign w:val="bottom"/>
            <w:hideMark/>
          </w:tcPr>
          <w:p w:rsidR="008A43BB" w:rsidRPr="008A43BB" w:rsidRDefault="008A43BB" w:rsidP="008A4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Women</w:t>
            </w:r>
          </w:p>
        </w:tc>
      </w:tr>
      <w:tr w:rsidR="008A43BB" w:rsidRPr="008A43BB" w:rsidTr="00677C82">
        <w:trPr>
          <w:trHeight w:val="227"/>
        </w:trPr>
        <w:tc>
          <w:tcPr>
            <w:tcW w:w="3929" w:type="dxa"/>
            <w:shd w:val="clear" w:color="000000" w:fill="FFFFFF"/>
            <w:noWrap/>
            <w:vAlign w:val="bottom"/>
            <w:hideMark/>
          </w:tcPr>
          <w:p w:rsidR="008A43BB" w:rsidRPr="008A43BB" w:rsidRDefault="008A43BB" w:rsidP="008A4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9" w:type="dxa"/>
            <w:shd w:val="clear" w:color="000000" w:fill="FFFFFF"/>
            <w:noWrap/>
            <w:vAlign w:val="bottom"/>
            <w:hideMark/>
          </w:tcPr>
          <w:p w:rsidR="008A43BB" w:rsidRPr="008A43BB" w:rsidRDefault="008A43BB" w:rsidP="008A4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8" w:type="dxa"/>
            <w:gridSpan w:val="3"/>
            <w:shd w:val="clear" w:color="000000" w:fill="FFFFFF"/>
            <w:vAlign w:val="bottom"/>
            <w:hideMark/>
          </w:tcPr>
          <w:p w:rsidR="008A43BB" w:rsidRPr="008A43BB" w:rsidRDefault="008A43BB" w:rsidP="008A4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Ferritin quartile</w:t>
            </w:r>
          </w:p>
        </w:tc>
        <w:tc>
          <w:tcPr>
            <w:tcW w:w="256" w:type="dxa"/>
            <w:shd w:val="clear" w:color="000000" w:fill="FFFFFF"/>
            <w:noWrap/>
            <w:vAlign w:val="bottom"/>
            <w:hideMark/>
          </w:tcPr>
          <w:p w:rsidR="008A43BB" w:rsidRPr="008A43BB" w:rsidRDefault="008A43BB" w:rsidP="008A4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669" w:type="dxa"/>
            <w:gridSpan w:val="4"/>
            <w:shd w:val="clear" w:color="000000" w:fill="FFFFFF"/>
            <w:vAlign w:val="bottom"/>
            <w:hideMark/>
          </w:tcPr>
          <w:p w:rsidR="008A43BB" w:rsidRPr="008A43BB" w:rsidRDefault="008A43BB" w:rsidP="008A4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Ferritin quartile</w:t>
            </w:r>
          </w:p>
        </w:tc>
      </w:tr>
      <w:tr w:rsidR="008A43BB" w:rsidRPr="008A43BB" w:rsidTr="00677C82">
        <w:trPr>
          <w:trHeight w:val="227"/>
        </w:trPr>
        <w:tc>
          <w:tcPr>
            <w:tcW w:w="3929" w:type="dxa"/>
            <w:shd w:val="clear" w:color="000000" w:fill="FFFFFF"/>
            <w:noWrap/>
            <w:vAlign w:val="bottom"/>
            <w:hideMark/>
          </w:tcPr>
          <w:p w:rsidR="008A43BB" w:rsidRPr="008A43BB" w:rsidRDefault="008A43BB" w:rsidP="008A43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odel</w:t>
            </w:r>
          </w:p>
        </w:tc>
        <w:tc>
          <w:tcPr>
            <w:tcW w:w="1419" w:type="dxa"/>
            <w:shd w:val="clear" w:color="000000" w:fill="FFFFFF"/>
            <w:noWrap/>
            <w:vAlign w:val="bottom"/>
            <w:hideMark/>
          </w:tcPr>
          <w:p w:rsidR="008A43BB" w:rsidRPr="008A43BB" w:rsidRDefault="008A43BB" w:rsidP="008A43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Lowest</w:t>
            </w:r>
          </w:p>
        </w:tc>
        <w:tc>
          <w:tcPr>
            <w:tcW w:w="1419" w:type="dxa"/>
            <w:shd w:val="clear" w:color="000000" w:fill="FFFFFF"/>
            <w:vAlign w:val="bottom"/>
            <w:hideMark/>
          </w:tcPr>
          <w:p w:rsidR="008A43BB" w:rsidRPr="008A43BB" w:rsidRDefault="008A43BB" w:rsidP="008A43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econd lowest</w:t>
            </w:r>
          </w:p>
        </w:tc>
        <w:tc>
          <w:tcPr>
            <w:tcW w:w="1409" w:type="dxa"/>
            <w:shd w:val="clear" w:color="000000" w:fill="FFFFFF"/>
            <w:vAlign w:val="bottom"/>
            <w:hideMark/>
          </w:tcPr>
          <w:p w:rsidR="008A43BB" w:rsidRPr="008A43BB" w:rsidRDefault="008A43BB" w:rsidP="008A43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econd highest</w:t>
            </w:r>
          </w:p>
        </w:tc>
        <w:tc>
          <w:tcPr>
            <w:tcW w:w="1420" w:type="dxa"/>
            <w:shd w:val="clear" w:color="000000" w:fill="FFFFFF"/>
            <w:vAlign w:val="bottom"/>
            <w:hideMark/>
          </w:tcPr>
          <w:p w:rsidR="008A43BB" w:rsidRPr="008A43BB" w:rsidRDefault="008A43BB" w:rsidP="008A43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Highest</w:t>
            </w:r>
          </w:p>
        </w:tc>
        <w:tc>
          <w:tcPr>
            <w:tcW w:w="256" w:type="dxa"/>
            <w:shd w:val="clear" w:color="000000" w:fill="FFFFFF"/>
            <w:noWrap/>
            <w:vAlign w:val="bottom"/>
            <w:hideMark/>
          </w:tcPr>
          <w:p w:rsidR="008A43BB" w:rsidRPr="008A43BB" w:rsidRDefault="008A43BB" w:rsidP="008A4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20" w:type="dxa"/>
            <w:shd w:val="clear" w:color="000000" w:fill="FFFFFF"/>
            <w:vAlign w:val="bottom"/>
            <w:hideMark/>
          </w:tcPr>
          <w:p w:rsidR="008A43BB" w:rsidRPr="008A43BB" w:rsidRDefault="008A43BB" w:rsidP="008A43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Lowest</w:t>
            </w:r>
          </w:p>
        </w:tc>
        <w:tc>
          <w:tcPr>
            <w:tcW w:w="1420" w:type="dxa"/>
            <w:shd w:val="clear" w:color="000000" w:fill="FFFFFF"/>
            <w:vAlign w:val="bottom"/>
            <w:hideMark/>
          </w:tcPr>
          <w:p w:rsidR="008A43BB" w:rsidRPr="008A43BB" w:rsidRDefault="008A43BB" w:rsidP="008A43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econd lowest</w:t>
            </w:r>
          </w:p>
        </w:tc>
        <w:tc>
          <w:tcPr>
            <w:tcW w:w="1409" w:type="dxa"/>
            <w:shd w:val="clear" w:color="000000" w:fill="FFFFFF"/>
            <w:vAlign w:val="bottom"/>
            <w:hideMark/>
          </w:tcPr>
          <w:p w:rsidR="008A43BB" w:rsidRPr="008A43BB" w:rsidRDefault="008A43BB" w:rsidP="008A43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econd highest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8A43BB" w:rsidRPr="008A43BB" w:rsidRDefault="008A43BB" w:rsidP="008A43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Highest</w:t>
            </w:r>
          </w:p>
        </w:tc>
      </w:tr>
      <w:tr w:rsidR="008A43BB" w:rsidRPr="008A43BB" w:rsidTr="00677C82">
        <w:trPr>
          <w:trHeight w:val="227"/>
        </w:trPr>
        <w:tc>
          <w:tcPr>
            <w:tcW w:w="3929" w:type="dxa"/>
            <w:shd w:val="clear" w:color="auto" w:fill="auto"/>
            <w:noWrap/>
            <w:vAlign w:val="bottom"/>
            <w:hideMark/>
          </w:tcPr>
          <w:p w:rsidR="008A43BB" w:rsidRPr="008A43BB" w:rsidRDefault="008A43BB" w:rsidP="008A43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8A43BB" w:rsidRPr="008A43BB" w:rsidRDefault="008A43BB" w:rsidP="008A43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-69ng/ml</w:t>
            </w:r>
          </w:p>
        </w:tc>
        <w:tc>
          <w:tcPr>
            <w:tcW w:w="1419" w:type="dxa"/>
            <w:shd w:val="clear" w:color="auto" w:fill="auto"/>
            <w:vAlign w:val="bottom"/>
            <w:hideMark/>
          </w:tcPr>
          <w:p w:rsidR="008A43BB" w:rsidRPr="008A43BB" w:rsidRDefault="008A43BB" w:rsidP="008A43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70-118ng/ml</w:t>
            </w:r>
          </w:p>
        </w:tc>
        <w:tc>
          <w:tcPr>
            <w:tcW w:w="1409" w:type="dxa"/>
            <w:shd w:val="clear" w:color="auto" w:fill="auto"/>
            <w:vAlign w:val="bottom"/>
            <w:hideMark/>
          </w:tcPr>
          <w:p w:rsidR="008A43BB" w:rsidRPr="008A43BB" w:rsidRDefault="008A43BB" w:rsidP="008A43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19-193ng/ml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:rsidR="008A43BB" w:rsidRPr="008A43BB" w:rsidRDefault="008A43BB" w:rsidP="008A43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94-598ng/ml</w:t>
            </w:r>
          </w:p>
        </w:tc>
        <w:tc>
          <w:tcPr>
            <w:tcW w:w="256" w:type="dxa"/>
            <w:shd w:val="clear" w:color="auto" w:fill="auto"/>
            <w:noWrap/>
            <w:vAlign w:val="bottom"/>
            <w:hideMark/>
          </w:tcPr>
          <w:p w:rsidR="008A43BB" w:rsidRPr="008A43BB" w:rsidRDefault="008A43BB" w:rsidP="008A4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:rsidR="008A43BB" w:rsidRPr="008A43BB" w:rsidRDefault="008A43BB" w:rsidP="008A43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-44ng/ml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:rsidR="008A43BB" w:rsidRPr="008A43BB" w:rsidRDefault="008A43BB" w:rsidP="008A43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45-73ng/ml</w:t>
            </w:r>
          </w:p>
        </w:tc>
        <w:tc>
          <w:tcPr>
            <w:tcW w:w="1409" w:type="dxa"/>
            <w:shd w:val="clear" w:color="auto" w:fill="auto"/>
            <w:vAlign w:val="bottom"/>
            <w:hideMark/>
          </w:tcPr>
          <w:p w:rsidR="008A43BB" w:rsidRPr="008A43BB" w:rsidRDefault="008A43BB" w:rsidP="008A43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74-115ng/ml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43BB" w:rsidRPr="008A43BB" w:rsidRDefault="008A43BB" w:rsidP="008A43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16-341ng/ml</w:t>
            </w:r>
          </w:p>
        </w:tc>
      </w:tr>
      <w:tr w:rsidR="000B0564" w:rsidRPr="008A43BB" w:rsidTr="00D66DEB">
        <w:trPr>
          <w:trHeight w:val="227"/>
        </w:trPr>
        <w:tc>
          <w:tcPr>
            <w:tcW w:w="15521" w:type="dxa"/>
            <w:gridSpan w:val="10"/>
            <w:shd w:val="clear" w:color="auto" w:fill="auto"/>
            <w:noWrap/>
            <w:vAlign w:val="bottom"/>
            <w:hideMark/>
          </w:tcPr>
          <w:p w:rsidR="000B0564" w:rsidRPr="008A43BB" w:rsidRDefault="000B0564" w:rsidP="000B05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ll-cause mortality </w:t>
            </w:r>
          </w:p>
        </w:tc>
      </w:tr>
      <w:tr w:rsidR="000B0564" w:rsidRPr="008A43BB" w:rsidTr="00433420">
        <w:trPr>
          <w:trHeight w:val="227"/>
        </w:trPr>
        <w:tc>
          <w:tcPr>
            <w:tcW w:w="15521" w:type="dxa"/>
            <w:gridSpan w:val="10"/>
            <w:shd w:val="clear" w:color="auto" w:fill="auto"/>
            <w:vAlign w:val="bottom"/>
            <w:hideMark/>
          </w:tcPr>
          <w:p w:rsidR="000B0564" w:rsidRPr="008A43BB" w:rsidRDefault="000B0564" w:rsidP="008A43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Excluding </w:t>
            </w:r>
            <w:r w:rsidRPr="008A43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death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that occurred </w:t>
            </w:r>
            <w:r w:rsidRPr="008A43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within the first 24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on</w:t>
            </w:r>
            <w:r w:rsidRPr="008A43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th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ince the</w:t>
            </w:r>
            <w:r w:rsidRPr="008A43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baseline interview</w:t>
            </w:r>
          </w:p>
        </w:tc>
      </w:tr>
      <w:tr w:rsidR="00677C82" w:rsidRPr="008A43BB" w:rsidTr="00677C82">
        <w:trPr>
          <w:trHeight w:val="227"/>
        </w:trPr>
        <w:tc>
          <w:tcPr>
            <w:tcW w:w="3929" w:type="dxa"/>
            <w:shd w:val="clear" w:color="auto" w:fill="auto"/>
            <w:vAlign w:val="bottom"/>
          </w:tcPr>
          <w:p w:rsidR="00677C82" w:rsidRPr="008A43BB" w:rsidRDefault="00677C82" w:rsidP="00677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of participants</w:t>
            </w:r>
          </w:p>
        </w:tc>
        <w:tc>
          <w:tcPr>
            <w:tcW w:w="1419" w:type="dxa"/>
            <w:shd w:val="clear" w:color="auto" w:fill="auto"/>
            <w:noWrap/>
            <w:vAlign w:val="bottom"/>
          </w:tcPr>
          <w:p w:rsidR="00677C82" w:rsidRPr="00AE5EED" w:rsidRDefault="00677C82" w:rsidP="00677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E5E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11</w:t>
            </w:r>
          </w:p>
        </w:tc>
        <w:tc>
          <w:tcPr>
            <w:tcW w:w="1419" w:type="dxa"/>
            <w:shd w:val="clear" w:color="auto" w:fill="auto"/>
            <w:vAlign w:val="bottom"/>
          </w:tcPr>
          <w:p w:rsidR="00677C82" w:rsidRPr="00AE5EED" w:rsidRDefault="00677C82" w:rsidP="00677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E5E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92</w:t>
            </w:r>
          </w:p>
        </w:tc>
        <w:tc>
          <w:tcPr>
            <w:tcW w:w="1409" w:type="dxa"/>
            <w:shd w:val="clear" w:color="auto" w:fill="auto"/>
            <w:vAlign w:val="bottom"/>
          </w:tcPr>
          <w:p w:rsidR="00677C82" w:rsidRPr="00AE5EED" w:rsidRDefault="00677C82" w:rsidP="00677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E5E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20</w:t>
            </w:r>
          </w:p>
        </w:tc>
        <w:tc>
          <w:tcPr>
            <w:tcW w:w="1420" w:type="dxa"/>
            <w:shd w:val="clear" w:color="auto" w:fill="auto"/>
            <w:vAlign w:val="bottom"/>
          </w:tcPr>
          <w:p w:rsidR="00677C82" w:rsidRPr="00AE5EED" w:rsidRDefault="00677C82" w:rsidP="00AE5E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E5E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</w:t>
            </w:r>
            <w:r w:rsidR="00AE5E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56" w:type="dxa"/>
            <w:shd w:val="clear" w:color="auto" w:fill="auto"/>
            <w:noWrap/>
            <w:vAlign w:val="bottom"/>
          </w:tcPr>
          <w:p w:rsidR="00677C82" w:rsidRPr="008A43BB" w:rsidRDefault="00677C82" w:rsidP="00677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shd w:val="clear" w:color="auto" w:fill="auto"/>
            <w:vAlign w:val="bottom"/>
          </w:tcPr>
          <w:p w:rsidR="00677C82" w:rsidRPr="00AE5EED" w:rsidRDefault="00AE5EED" w:rsidP="00677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E5E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19</w:t>
            </w:r>
          </w:p>
        </w:tc>
        <w:tc>
          <w:tcPr>
            <w:tcW w:w="1420" w:type="dxa"/>
            <w:shd w:val="clear" w:color="auto" w:fill="auto"/>
            <w:vAlign w:val="bottom"/>
          </w:tcPr>
          <w:p w:rsidR="00677C82" w:rsidRPr="00AE5EED" w:rsidRDefault="00677C82" w:rsidP="00677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E5E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  <w:r w:rsidR="00AE5E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1409" w:type="dxa"/>
            <w:shd w:val="clear" w:color="auto" w:fill="auto"/>
            <w:vAlign w:val="bottom"/>
          </w:tcPr>
          <w:p w:rsidR="00677C82" w:rsidRPr="00AE5EED" w:rsidRDefault="00677C82" w:rsidP="00677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E5E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  <w:r w:rsidR="00AE5E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:rsidR="00677C82" w:rsidRPr="00AE5EED" w:rsidRDefault="00677C82" w:rsidP="00677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E5E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  <w:r w:rsidR="00AE5E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</w:t>
            </w:r>
          </w:p>
        </w:tc>
      </w:tr>
      <w:tr w:rsidR="00677C82" w:rsidRPr="008A43BB" w:rsidTr="00677C82">
        <w:trPr>
          <w:trHeight w:val="227"/>
        </w:trPr>
        <w:tc>
          <w:tcPr>
            <w:tcW w:w="3929" w:type="dxa"/>
            <w:shd w:val="clear" w:color="auto" w:fill="auto"/>
            <w:vAlign w:val="bottom"/>
          </w:tcPr>
          <w:p w:rsidR="00677C82" w:rsidRPr="008A43BB" w:rsidRDefault="00677C82" w:rsidP="00677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of deaths</w:t>
            </w:r>
          </w:p>
        </w:tc>
        <w:tc>
          <w:tcPr>
            <w:tcW w:w="1419" w:type="dxa"/>
            <w:shd w:val="clear" w:color="auto" w:fill="auto"/>
            <w:noWrap/>
            <w:vAlign w:val="bottom"/>
          </w:tcPr>
          <w:p w:rsidR="00677C82" w:rsidRPr="00AE5EED" w:rsidRDefault="00677C82" w:rsidP="00677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E5E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1</w:t>
            </w:r>
          </w:p>
        </w:tc>
        <w:tc>
          <w:tcPr>
            <w:tcW w:w="1419" w:type="dxa"/>
            <w:shd w:val="clear" w:color="auto" w:fill="auto"/>
            <w:vAlign w:val="bottom"/>
          </w:tcPr>
          <w:p w:rsidR="00677C82" w:rsidRPr="00AE5EED" w:rsidRDefault="00677C82" w:rsidP="00677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E5E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1409" w:type="dxa"/>
            <w:shd w:val="clear" w:color="auto" w:fill="auto"/>
            <w:vAlign w:val="bottom"/>
          </w:tcPr>
          <w:p w:rsidR="00677C82" w:rsidRPr="00AE5EED" w:rsidRDefault="00677C82" w:rsidP="00677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E5E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2</w:t>
            </w:r>
          </w:p>
        </w:tc>
        <w:tc>
          <w:tcPr>
            <w:tcW w:w="1420" w:type="dxa"/>
            <w:shd w:val="clear" w:color="auto" w:fill="auto"/>
            <w:vAlign w:val="bottom"/>
          </w:tcPr>
          <w:p w:rsidR="00677C82" w:rsidRPr="00AE5EED" w:rsidRDefault="00677C82" w:rsidP="00677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E5E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  <w:r w:rsidR="00AE5E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256" w:type="dxa"/>
            <w:shd w:val="clear" w:color="auto" w:fill="auto"/>
            <w:noWrap/>
            <w:vAlign w:val="bottom"/>
          </w:tcPr>
          <w:p w:rsidR="00677C82" w:rsidRPr="008A43BB" w:rsidRDefault="00677C82" w:rsidP="00677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shd w:val="clear" w:color="auto" w:fill="auto"/>
            <w:vAlign w:val="bottom"/>
          </w:tcPr>
          <w:p w:rsidR="00677C82" w:rsidRPr="00AE5EED" w:rsidRDefault="00AE5EED" w:rsidP="00677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4</w:t>
            </w:r>
          </w:p>
        </w:tc>
        <w:tc>
          <w:tcPr>
            <w:tcW w:w="1420" w:type="dxa"/>
            <w:shd w:val="clear" w:color="auto" w:fill="auto"/>
            <w:vAlign w:val="bottom"/>
          </w:tcPr>
          <w:p w:rsidR="00677C82" w:rsidRPr="00AE5EED" w:rsidRDefault="00677C82" w:rsidP="00677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E5E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  <w:r w:rsidR="00AE5E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09" w:type="dxa"/>
            <w:shd w:val="clear" w:color="auto" w:fill="auto"/>
            <w:vAlign w:val="bottom"/>
          </w:tcPr>
          <w:p w:rsidR="00677C82" w:rsidRPr="00AE5EED" w:rsidRDefault="00677C82" w:rsidP="00677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E5E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  <w:r w:rsidR="00AE5E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:rsidR="00677C82" w:rsidRPr="00AE5EED" w:rsidRDefault="00AE5EED" w:rsidP="00677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6</w:t>
            </w:r>
          </w:p>
        </w:tc>
      </w:tr>
      <w:tr w:rsidR="00677C82" w:rsidRPr="008A43BB" w:rsidTr="00677C82">
        <w:trPr>
          <w:trHeight w:val="227"/>
        </w:trPr>
        <w:tc>
          <w:tcPr>
            <w:tcW w:w="3929" w:type="dxa"/>
            <w:shd w:val="clear" w:color="auto" w:fill="auto"/>
            <w:vAlign w:val="bottom"/>
          </w:tcPr>
          <w:p w:rsidR="00677C82" w:rsidRPr="008A43BB" w:rsidRDefault="00677C82" w:rsidP="00677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erson years of follow-up</w:t>
            </w:r>
          </w:p>
        </w:tc>
        <w:tc>
          <w:tcPr>
            <w:tcW w:w="1419" w:type="dxa"/>
            <w:shd w:val="clear" w:color="auto" w:fill="auto"/>
            <w:noWrap/>
            <w:vAlign w:val="bottom"/>
          </w:tcPr>
          <w:p w:rsidR="00677C82" w:rsidRPr="00AE5EED" w:rsidRDefault="00677C82" w:rsidP="00677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E5E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688</w:t>
            </w:r>
          </w:p>
        </w:tc>
        <w:tc>
          <w:tcPr>
            <w:tcW w:w="1419" w:type="dxa"/>
            <w:shd w:val="clear" w:color="auto" w:fill="auto"/>
            <w:vAlign w:val="bottom"/>
          </w:tcPr>
          <w:p w:rsidR="00677C82" w:rsidRPr="00AE5EED" w:rsidRDefault="00677C82" w:rsidP="00677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E5E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68</w:t>
            </w:r>
          </w:p>
        </w:tc>
        <w:tc>
          <w:tcPr>
            <w:tcW w:w="1409" w:type="dxa"/>
            <w:shd w:val="clear" w:color="auto" w:fill="auto"/>
            <w:vAlign w:val="bottom"/>
          </w:tcPr>
          <w:p w:rsidR="00677C82" w:rsidRPr="00AE5EED" w:rsidRDefault="00677C82" w:rsidP="00677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E5E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845</w:t>
            </w:r>
          </w:p>
        </w:tc>
        <w:tc>
          <w:tcPr>
            <w:tcW w:w="1420" w:type="dxa"/>
            <w:shd w:val="clear" w:color="auto" w:fill="auto"/>
            <w:vAlign w:val="bottom"/>
          </w:tcPr>
          <w:p w:rsidR="00677C82" w:rsidRPr="00AE5EED" w:rsidRDefault="00677C82" w:rsidP="00677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E5E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717</w:t>
            </w:r>
          </w:p>
        </w:tc>
        <w:tc>
          <w:tcPr>
            <w:tcW w:w="256" w:type="dxa"/>
            <w:shd w:val="clear" w:color="auto" w:fill="auto"/>
            <w:noWrap/>
            <w:vAlign w:val="bottom"/>
          </w:tcPr>
          <w:p w:rsidR="00677C82" w:rsidRPr="008A43BB" w:rsidRDefault="00677C82" w:rsidP="00677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shd w:val="clear" w:color="auto" w:fill="auto"/>
            <w:vAlign w:val="bottom"/>
          </w:tcPr>
          <w:p w:rsidR="00677C82" w:rsidRPr="00AE5EED" w:rsidRDefault="00AE5EED" w:rsidP="00677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99</w:t>
            </w:r>
          </w:p>
        </w:tc>
        <w:tc>
          <w:tcPr>
            <w:tcW w:w="1420" w:type="dxa"/>
            <w:shd w:val="clear" w:color="auto" w:fill="auto"/>
            <w:vAlign w:val="bottom"/>
          </w:tcPr>
          <w:p w:rsidR="00677C82" w:rsidRPr="00AE5EED" w:rsidRDefault="000B0564" w:rsidP="00677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E5E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  <w:r w:rsidR="00AE5E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44</w:t>
            </w:r>
          </w:p>
        </w:tc>
        <w:tc>
          <w:tcPr>
            <w:tcW w:w="1409" w:type="dxa"/>
            <w:shd w:val="clear" w:color="auto" w:fill="auto"/>
            <w:vAlign w:val="bottom"/>
          </w:tcPr>
          <w:p w:rsidR="00677C82" w:rsidRPr="00AE5EED" w:rsidRDefault="000B0564" w:rsidP="00677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E5E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  <w:r w:rsidR="00AE5E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09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:rsidR="00677C82" w:rsidRPr="00AE5EED" w:rsidRDefault="00677C82" w:rsidP="00677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E5E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  <w:r w:rsidR="00AE5E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46</w:t>
            </w:r>
          </w:p>
        </w:tc>
      </w:tr>
      <w:tr w:rsidR="00677C82" w:rsidRPr="008A43BB" w:rsidTr="00677C82">
        <w:trPr>
          <w:trHeight w:val="227"/>
        </w:trPr>
        <w:tc>
          <w:tcPr>
            <w:tcW w:w="3929" w:type="dxa"/>
            <w:shd w:val="clear" w:color="auto" w:fill="auto"/>
            <w:noWrap/>
            <w:vAlign w:val="bottom"/>
            <w:hideMark/>
          </w:tcPr>
          <w:p w:rsidR="00677C82" w:rsidRPr="008A43BB" w:rsidRDefault="00677C82" w:rsidP="00677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ully adjusted HR (95% CI)</w:t>
            </w:r>
            <w:r w:rsidR="00556E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677C82" w:rsidRPr="008A43BB" w:rsidRDefault="00677C82" w:rsidP="00677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</w:t>
            </w:r>
            <w:r w:rsidR="00C2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0.</w:t>
            </w:r>
            <w:r w:rsidR="00C2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9</w:t>
            </w: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.</w:t>
            </w:r>
            <w:r w:rsidR="00C2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</w:t>
            </w: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677C82" w:rsidRPr="008A43BB" w:rsidRDefault="00677C82" w:rsidP="00677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</w:t>
            </w:r>
            <w:r w:rsidR="00C2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0.9</w:t>
            </w:r>
            <w:r w:rsidR="00C2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.</w:t>
            </w:r>
            <w:r w:rsidR="00C2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6</w:t>
            </w: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:rsidR="00677C82" w:rsidRPr="008A43BB" w:rsidRDefault="00677C82" w:rsidP="00677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 (reference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77C82" w:rsidRPr="008A43BB" w:rsidRDefault="00C23560" w:rsidP="00677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8</w:t>
            </w:r>
            <w:r w:rsidR="00677C82"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0.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  <w:r w:rsidR="00677C82"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</w:t>
            </w:r>
            <w:r w:rsidR="00677C82"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56" w:type="dxa"/>
            <w:shd w:val="clear" w:color="auto" w:fill="auto"/>
            <w:noWrap/>
            <w:vAlign w:val="bottom"/>
            <w:hideMark/>
          </w:tcPr>
          <w:p w:rsidR="00677C82" w:rsidRPr="008A43BB" w:rsidRDefault="00677C82" w:rsidP="00677C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77C82" w:rsidRPr="00F3760F" w:rsidRDefault="00677C82" w:rsidP="00677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F3760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1.65 (1.20-2.26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77C82" w:rsidRPr="008A43BB" w:rsidRDefault="00677C82" w:rsidP="00677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  <w:r w:rsidR="00D01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81-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1</w:t>
            </w: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:rsidR="00677C82" w:rsidRPr="008A43BB" w:rsidRDefault="00677C82" w:rsidP="00677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 (reference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77C82" w:rsidRPr="008A43BB" w:rsidRDefault="00677C82" w:rsidP="00677C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 (</w:t>
            </w: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.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</w:tr>
      <w:tr w:rsidR="000B0564" w:rsidRPr="008A43BB" w:rsidTr="003E4D8F">
        <w:trPr>
          <w:trHeight w:val="227"/>
        </w:trPr>
        <w:tc>
          <w:tcPr>
            <w:tcW w:w="15521" w:type="dxa"/>
            <w:gridSpan w:val="10"/>
            <w:shd w:val="clear" w:color="auto" w:fill="auto"/>
            <w:noWrap/>
            <w:vAlign w:val="bottom"/>
            <w:hideMark/>
          </w:tcPr>
          <w:p w:rsidR="000B0564" w:rsidRPr="008A43BB" w:rsidRDefault="000B0564" w:rsidP="000B0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Excluding participants</w:t>
            </w:r>
            <w:r w:rsidRPr="008A43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with </w:t>
            </w:r>
            <w:proofErr w:type="spellStart"/>
            <w:r w:rsidRPr="008A43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naemia</w:t>
            </w:r>
            <w:r w:rsidR="00556E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b</w:t>
            </w:r>
            <w:proofErr w:type="spellEnd"/>
          </w:p>
        </w:tc>
      </w:tr>
      <w:tr w:rsidR="000B0564" w:rsidRPr="008A43BB" w:rsidTr="000B0564">
        <w:trPr>
          <w:trHeight w:val="227"/>
        </w:trPr>
        <w:tc>
          <w:tcPr>
            <w:tcW w:w="3929" w:type="dxa"/>
            <w:shd w:val="clear" w:color="auto" w:fill="auto"/>
            <w:noWrap/>
            <w:vAlign w:val="bottom"/>
          </w:tcPr>
          <w:p w:rsidR="000B0564" w:rsidRPr="008A43BB" w:rsidRDefault="000B0564" w:rsidP="00292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No of </w:t>
            </w:r>
            <w:proofErr w:type="spellStart"/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rticipants</w:t>
            </w: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419" w:type="dxa"/>
            <w:shd w:val="clear" w:color="auto" w:fill="auto"/>
            <w:noWrap/>
            <w:vAlign w:val="bottom"/>
          </w:tcPr>
          <w:p w:rsidR="000B0564" w:rsidRPr="008A43BB" w:rsidRDefault="00166349" w:rsidP="00292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64</w:t>
            </w:r>
          </w:p>
        </w:tc>
        <w:tc>
          <w:tcPr>
            <w:tcW w:w="1419" w:type="dxa"/>
            <w:shd w:val="clear" w:color="auto" w:fill="auto"/>
            <w:vAlign w:val="bottom"/>
          </w:tcPr>
          <w:p w:rsidR="000B0564" w:rsidRPr="008A43BB" w:rsidRDefault="000B0564" w:rsidP="00292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9</w:t>
            </w:r>
            <w:r w:rsidR="001663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09" w:type="dxa"/>
            <w:shd w:val="clear" w:color="auto" w:fill="auto"/>
            <w:vAlign w:val="bottom"/>
          </w:tcPr>
          <w:p w:rsidR="000B0564" w:rsidRPr="008A43BB" w:rsidRDefault="000B0564" w:rsidP="00292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  <w:r w:rsidR="00C2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420" w:type="dxa"/>
            <w:shd w:val="clear" w:color="auto" w:fill="auto"/>
            <w:vAlign w:val="bottom"/>
          </w:tcPr>
          <w:p w:rsidR="000B0564" w:rsidRPr="008A43BB" w:rsidRDefault="000B0564" w:rsidP="00292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</w:t>
            </w:r>
            <w:r w:rsidR="001663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56" w:type="dxa"/>
            <w:shd w:val="clear" w:color="auto" w:fill="auto"/>
            <w:noWrap/>
            <w:vAlign w:val="bottom"/>
          </w:tcPr>
          <w:p w:rsidR="000B0564" w:rsidRPr="008A43BB" w:rsidRDefault="000B0564" w:rsidP="00292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</w:tcPr>
          <w:p w:rsidR="000B0564" w:rsidRPr="008A43BB" w:rsidRDefault="000B0564" w:rsidP="00292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0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:rsidR="000B0564" w:rsidRPr="008A43BB" w:rsidRDefault="000B0564" w:rsidP="00292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13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:rsidR="000B0564" w:rsidRPr="008A43BB" w:rsidRDefault="000B0564" w:rsidP="00292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12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:rsidR="000B0564" w:rsidRPr="008A43BB" w:rsidRDefault="000B0564" w:rsidP="00292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16</w:t>
            </w:r>
          </w:p>
        </w:tc>
      </w:tr>
      <w:tr w:rsidR="000B0564" w:rsidRPr="008A43BB" w:rsidTr="00677C82">
        <w:trPr>
          <w:trHeight w:val="227"/>
        </w:trPr>
        <w:tc>
          <w:tcPr>
            <w:tcW w:w="3929" w:type="dxa"/>
            <w:shd w:val="clear" w:color="auto" w:fill="auto"/>
            <w:noWrap/>
            <w:vAlign w:val="bottom"/>
          </w:tcPr>
          <w:p w:rsidR="000B0564" w:rsidRPr="008A43BB" w:rsidRDefault="000B0564" w:rsidP="008618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of deaths</w:t>
            </w:r>
          </w:p>
        </w:tc>
        <w:tc>
          <w:tcPr>
            <w:tcW w:w="1419" w:type="dxa"/>
            <w:shd w:val="clear" w:color="auto" w:fill="auto"/>
            <w:noWrap/>
            <w:vAlign w:val="bottom"/>
          </w:tcPr>
          <w:p w:rsidR="000B0564" w:rsidRPr="008A43BB" w:rsidRDefault="000B0564" w:rsidP="008618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7</w:t>
            </w:r>
          </w:p>
        </w:tc>
        <w:tc>
          <w:tcPr>
            <w:tcW w:w="1419" w:type="dxa"/>
            <w:shd w:val="clear" w:color="auto" w:fill="auto"/>
            <w:vAlign w:val="bottom"/>
          </w:tcPr>
          <w:p w:rsidR="000B0564" w:rsidRPr="008A43BB" w:rsidRDefault="000B0564" w:rsidP="008618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1409" w:type="dxa"/>
            <w:shd w:val="clear" w:color="auto" w:fill="auto"/>
            <w:vAlign w:val="bottom"/>
          </w:tcPr>
          <w:p w:rsidR="000B0564" w:rsidRPr="008A43BB" w:rsidRDefault="000B0564" w:rsidP="008618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  <w:r w:rsidR="00C2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420" w:type="dxa"/>
            <w:shd w:val="clear" w:color="auto" w:fill="auto"/>
            <w:vAlign w:val="bottom"/>
          </w:tcPr>
          <w:p w:rsidR="000B0564" w:rsidRPr="008A43BB" w:rsidRDefault="000B0564" w:rsidP="008618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  <w:r w:rsidR="001663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256" w:type="dxa"/>
            <w:shd w:val="clear" w:color="auto" w:fill="auto"/>
            <w:noWrap/>
            <w:vAlign w:val="bottom"/>
          </w:tcPr>
          <w:p w:rsidR="000B0564" w:rsidRPr="008A43BB" w:rsidRDefault="000B0564" w:rsidP="008618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</w:tcPr>
          <w:p w:rsidR="000B0564" w:rsidRPr="008A43BB" w:rsidRDefault="000B0564" w:rsidP="008618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:rsidR="000B0564" w:rsidRPr="008A43BB" w:rsidRDefault="000B0564" w:rsidP="008618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7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:rsidR="000B0564" w:rsidRPr="008A43BB" w:rsidRDefault="000B0564" w:rsidP="008618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:rsidR="000B0564" w:rsidRPr="008A43BB" w:rsidRDefault="000B0564" w:rsidP="008618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1</w:t>
            </w:r>
          </w:p>
        </w:tc>
      </w:tr>
      <w:tr w:rsidR="000B0564" w:rsidRPr="008A43BB" w:rsidTr="00677C82">
        <w:trPr>
          <w:trHeight w:val="227"/>
        </w:trPr>
        <w:tc>
          <w:tcPr>
            <w:tcW w:w="3929" w:type="dxa"/>
            <w:shd w:val="clear" w:color="auto" w:fill="auto"/>
            <w:noWrap/>
            <w:vAlign w:val="bottom"/>
          </w:tcPr>
          <w:p w:rsidR="000B0564" w:rsidRPr="008A43BB" w:rsidRDefault="000B0564" w:rsidP="00292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erson years of follow-</w:t>
            </w:r>
            <w:proofErr w:type="spellStart"/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p</w:t>
            </w: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419" w:type="dxa"/>
            <w:shd w:val="clear" w:color="auto" w:fill="auto"/>
            <w:noWrap/>
            <w:vAlign w:val="bottom"/>
          </w:tcPr>
          <w:p w:rsidR="000B0564" w:rsidRPr="008A43BB" w:rsidRDefault="000B0564" w:rsidP="00292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  <w:r w:rsidR="00C2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9</w:t>
            </w:r>
          </w:p>
        </w:tc>
        <w:tc>
          <w:tcPr>
            <w:tcW w:w="1419" w:type="dxa"/>
            <w:shd w:val="clear" w:color="auto" w:fill="auto"/>
            <w:vAlign w:val="bottom"/>
          </w:tcPr>
          <w:p w:rsidR="000B0564" w:rsidRPr="008A43BB" w:rsidRDefault="000B0564" w:rsidP="00166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</w:t>
            </w:r>
            <w:r w:rsidR="001663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3</w:t>
            </w:r>
          </w:p>
        </w:tc>
        <w:tc>
          <w:tcPr>
            <w:tcW w:w="1409" w:type="dxa"/>
            <w:shd w:val="clear" w:color="auto" w:fill="auto"/>
            <w:vAlign w:val="bottom"/>
          </w:tcPr>
          <w:p w:rsidR="000B0564" w:rsidRPr="008A43BB" w:rsidRDefault="000B0564" w:rsidP="00292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  <w:r w:rsidR="00C2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73</w:t>
            </w:r>
          </w:p>
        </w:tc>
        <w:tc>
          <w:tcPr>
            <w:tcW w:w="1420" w:type="dxa"/>
            <w:shd w:val="clear" w:color="auto" w:fill="auto"/>
            <w:vAlign w:val="bottom"/>
          </w:tcPr>
          <w:p w:rsidR="000B0564" w:rsidRPr="008A43BB" w:rsidRDefault="000B0564" w:rsidP="00292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  <w:r w:rsidR="001663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89</w:t>
            </w:r>
          </w:p>
        </w:tc>
        <w:tc>
          <w:tcPr>
            <w:tcW w:w="256" w:type="dxa"/>
            <w:shd w:val="clear" w:color="auto" w:fill="auto"/>
            <w:noWrap/>
            <w:vAlign w:val="bottom"/>
          </w:tcPr>
          <w:p w:rsidR="000B0564" w:rsidRPr="008A43BB" w:rsidRDefault="000B0564" w:rsidP="00292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</w:tcPr>
          <w:p w:rsidR="000B0564" w:rsidRPr="008A43BB" w:rsidRDefault="000B0564" w:rsidP="00292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938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:rsidR="000B0564" w:rsidRPr="008A43BB" w:rsidRDefault="000B0564" w:rsidP="00292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99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:rsidR="000B0564" w:rsidRPr="008A43BB" w:rsidRDefault="000B0564" w:rsidP="00292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624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:rsidR="000B0564" w:rsidRPr="008A43BB" w:rsidRDefault="000B0564" w:rsidP="00292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90</w:t>
            </w:r>
          </w:p>
        </w:tc>
      </w:tr>
      <w:tr w:rsidR="000B0564" w:rsidRPr="008A43BB" w:rsidTr="00677C82">
        <w:trPr>
          <w:trHeight w:val="227"/>
        </w:trPr>
        <w:tc>
          <w:tcPr>
            <w:tcW w:w="3929" w:type="dxa"/>
            <w:shd w:val="clear" w:color="auto" w:fill="auto"/>
            <w:noWrap/>
            <w:vAlign w:val="bottom"/>
            <w:hideMark/>
          </w:tcPr>
          <w:p w:rsidR="000B0564" w:rsidRPr="008A43BB" w:rsidRDefault="000B0564" w:rsidP="008A4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ully adjusted HR (95% CI)</w:t>
            </w: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d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0B0564" w:rsidRPr="008A43BB" w:rsidRDefault="000B0564" w:rsidP="008A43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</w:t>
            </w:r>
            <w:r w:rsidR="00C2356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4</w:t>
            </w:r>
            <w:r w:rsidRPr="008A43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(0.8</w:t>
            </w:r>
            <w:r w:rsidR="00C2356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</w:t>
            </w:r>
            <w:r w:rsidRPr="008A43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1.</w:t>
            </w:r>
            <w:r w:rsidR="00C2356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3</w:t>
            </w:r>
            <w:r w:rsidRPr="008A43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0B0564" w:rsidRPr="008A43BB" w:rsidRDefault="000B0564" w:rsidP="008A43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2</w:t>
            </w:r>
            <w:r w:rsidR="00C2356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</w:t>
            </w:r>
            <w:r w:rsidRPr="008A43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(0.9</w:t>
            </w:r>
            <w:r w:rsidR="00C2356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</w:t>
            </w:r>
            <w:r w:rsidRPr="008A43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1.7</w:t>
            </w:r>
            <w:r w:rsidR="00C2356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  <w:r w:rsidRPr="008A43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:rsidR="000B0564" w:rsidRPr="008A43BB" w:rsidRDefault="000B0564" w:rsidP="008A43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00 (reference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0B0564" w:rsidRPr="008A43BB" w:rsidRDefault="000B0564" w:rsidP="008A43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2</w:t>
            </w:r>
            <w:r w:rsidR="00C2356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  <w:r w:rsidRPr="008A43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(0.9</w:t>
            </w:r>
            <w:r w:rsidR="00C2356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  <w:r w:rsidRPr="008A43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1.6</w:t>
            </w:r>
            <w:r w:rsidR="00C2356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  <w:r w:rsidRPr="008A43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56" w:type="dxa"/>
            <w:shd w:val="clear" w:color="auto" w:fill="auto"/>
            <w:noWrap/>
            <w:vAlign w:val="bottom"/>
            <w:hideMark/>
          </w:tcPr>
          <w:p w:rsidR="000B0564" w:rsidRPr="008A43BB" w:rsidRDefault="000B0564" w:rsidP="008A4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0B0564" w:rsidRPr="00F3760F" w:rsidRDefault="000B0564" w:rsidP="008A43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F3760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1.58 (1.15-2.18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0B0564" w:rsidRPr="008A43BB" w:rsidRDefault="000B0564" w:rsidP="008A43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0.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</w:t>
            </w: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:rsidR="000B0564" w:rsidRPr="008A43BB" w:rsidRDefault="000B0564" w:rsidP="008A43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 (reference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0B0564" w:rsidRPr="008A43BB" w:rsidRDefault="000B0564" w:rsidP="008A43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0</w:t>
            </w: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1</w:t>
            </w: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</w:tr>
      <w:tr w:rsidR="000B0564" w:rsidRPr="008A43BB" w:rsidTr="006173B2">
        <w:trPr>
          <w:trHeight w:val="227"/>
        </w:trPr>
        <w:tc>
          <w:tcPr>
            <w:tcW w:w="15521" w:type="dxa"/>
            <w:gridSpan w:val="10"/>
            <w:shd w:val="clear" w:color="auto" w:fill="auto"/>
            <w:noWrap/>
            <w:vAlign w:val="bottom"/>
            <w:hideMark/>
          </w:tcPr>
          <w:p w:rsidR="000B0564" w:rsidRPr="008A43BB" w:rsidRDefault="000B0564" w:rsidP="000B0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Excluding participants</w:t>
            </w:r>
            <w:r w:rsidRPr="008A43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with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0B056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high C-reactive protein </w:t>
            </w:r>
            <w:proofErr w:type="spellStart"/>
            <w:r w:rsidRPr="000B056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levels</w:t>
            </w:r>
            <w:r w:rsidR="00556E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 xml:space="preserve"> </w:t>
            </w:r>
          </w:p>
        </w:tc>
      </w:tr>
      <w:tr w:rsidR="000B0564" w:rsidRPr="008A43BB" w:rsidTr="000B0564">
        <w:trPr>
          <w:trHeight w:val="227"/>
        </w:trPr>
        <w:tc>
          <w:tcPr>
            <w:tcW w:w="3929" w:type="dxa"/>
            <w:shd w:val="clear" w:color="auto" w:fill="auto"/>
            <w:noWrap/>
            <w:vAlign w:val="bottom"/>
          </w:tcPr>
          <w:p w:rsidR="000B0564" w:rsidRPr="008A43BB" w:rsidRDefault="000B0564" w:rsidP="00292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of participants</w:t>
            </w:r>
          </w:p>
        </w:tc>
        <w:tc>
          <w:tcPr>
            <w:tcW w:w="1419" w:type="dxa"/>
            <w:shd w:val="clear" w:color="auto" w:fill="auto"/>
            <w:noWrap/>
            <w:vAlign w:val="bottom"/>
          </w:tcPr>
          <w:p w:rsidR="000B0564" w:rsidRPr="008A43BB" w:rsidRDefault="00166349" w:rsidP="00292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24</w:t>
            </w:r>
          </w:p>
        </w:tc>
        <w:tc>
          <w:tcPr>
            <w:tcW w:w="1419" w:type="dxa"/>
            <w:shd w:val="clear" w:color="auto" w:fill="auto"/>
            <w:noWrap/>
            <w:vAlign w:val="bottom"/>
          </w:tcPr>
          <w:p w:rsidR="000B0564" w:rsidRPr="008A43BB" w:rsidRDefault="00166349" w:rsidP="00166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29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:rsidR="000B0564" w:rsidRPr="008A43BB" w:rsidRDefault="00166349" w:rsidP="00292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2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:rsidR="000B0564" w:rsidRPr="008A43BB" w:rsidRDefault="00166349" w:rsidP="00292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2</w:t>
            </w:r>
          </w:p>
        </w:tc>
        <w:tc>
          <w:tcPr>
            <w:tcW w:w="256" w:type="dxa"/>
            <w:shd w:val="clear" w:color="auto" w:fill="auto"/>
            <w:noWrap/>
            <w:vAlign w:val="bottom"/>
          </w:tcPr>
          <w:p w:rsidR="000B0564" w:rsidRPr="008A43BB" w:rsidRDefault="000B0564" w:rsidP="00292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</w:tcPr>
          <w:p w:rsidR="000B0564" w:rsidRPr="008A43BB" w:rsidRDefault="00D01708" w:rsidP="00292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87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:rsidR="000B0564" w:rsidRPr="008A43BB" w:rsidRDefault="00D01708" w:rsidP="00292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81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:rsidR="000B0564" w:rsidRPr="008A43BB" w:rsidRDefault="00D01708" w:rsidP="00292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5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:rsidR="000B0564" w:rsidRPr="008A43BB" w:rsidRDefault="00D01708" w:rsidP="00292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97</w:t>
            </w:r>
          </w:p>
        </w:tc>
      </w:tr>
      <w:tr w:rsidR="000B0564" w:rsidRPr="008A43BB" w:rsidTr="00677C82">
        <w:trPr>
          <w:trHeight w:val="227"/>
        </w:trPr>
        <w:tc>
          <w:tcPr>
            <w:tcW w:w="3929" w:type="dxa"/>
            <w:shd w:val="clear" w:color="auto" w:fill="auto"/>
            <w:noWrap/>
            <w:vAlign w:val="bottom"/>
          </w:tcPr>
          <w:p w:rsidR="000B0564" w:rsidRPr="008A43BB" w:rsidRDefault="000B0564" w:rsidP="00C52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of deaths</w:t>
            </w:r>
          </w:p>
        </w:tc>
        <w:tc>
          <w:tcPr>
            <w:tcW w:w="1419" w:type="dxa"/>
            <w:shd w:val="clear" w:color="auto" w:fill="auto"/>
            <w:noWrap/>
            <w:vAlign w:val="bottom"/>
          </w:tcPr>
          <w:p w:rsidR="000B0564" w:rsidRPr="008A43BB" w:rsidRDefault="000B0564" w:rsidP="00C52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1419" w:type="dxa"/>
            <w:shd w:val="clear" w:color="auto" w:fill="auto"/>
            <w:noWrap/>
            <w:vAlign w:val="bottom"/>
          </w:tcPr>
          <w:p w:rsidR="000B0564" w:rsidRPr="008A43BB" w:rsidRDefault="00166349" w:rsidP="00C52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:rsidR="000B0564" w:rsidRPr="008A43BB" w:rsidRDefault="000B0564" w:rsidP="00C52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  <w:r w:rsidR="001663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:rsidR="000B0564" w:rsidRPr="008A43BB" w:rsidRDefault="000B0564" w:rsidP="00166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  <w:r w:rsidR="001663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56" w:type="dxa"/>
            <w:shd w:val="clear" w:color="auto" w:fill="auto"/>
            <w:noWrap/>
            <w:vAlign w:val="bottom"/>
          </w:tcPr>
          <w:p w:rsidR="000B0564" w:rsidRPr="008A43BB" w:rsidRDefault="000B0564" w:rsidP="00C52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</w:tcPr>
          <w:p w:rsidR="000B0564" w:rsidRPr="008A43BB" w:rsidRDefault="000B0564" w:rsidP="00C52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  <w:r w:rsidR="00D01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:rsidR="000B0564" w:rsidRPr="008A43BB" w:rsidRDefault="000B0564" w:rsidP="00C52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:rsidR="000B0564" w:rsidRPr="008A43BB" w:rsidRDefault="000B0564" w:rsidP="00C52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:rsidR="000B0564" w:rsidRPr="008A43BB" w:rsidRDefault="000B0564" w:rsidP="00C52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9</w:t>
            </w:r>
          </w:p>
        </w:tc>
      </w:tr>
      <w:tr w:rsidR="00D01708" w:rsidRPr="008A43BB" w:rsidTr="00677C82">
        <w:trPr>
          <w:trHeight w:val="227"/>
        </w:trPr>
        <w:tc>
          <w:tcPr>
            <w:tcW w:w="3929" w:type="dxa"/>
            <w:shd w:val="clear" w:color="auto" w:fill="auto"/>
            <w:noWrap/>
            <w:vAlign w:val="bottom"/>
          </w:tcPr>
          <w:p w:rsidR="00D01708" w:rsidRPr="008A43BB" w:rsidRDefault="00D01708" w:rsidP="00292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erson years of follow-up</w:t>
            </w:r>
          </w:p>
        </w:tc>
        <w:tc>
          <w:tcPr>
            <w:tcW w:w="1419" w:type="dxa"/>
            <w:shd w:val="clear" w:color="auto" w:fill="auto"/>
            <w:noWrap/>
            <w:vAlign w:val="bottom"/>
          </w:tcPr>
          <w:p w:rsidR="00D01708" w:rsidRPr="008A43BB" w:rsidRDefault="00166349" w:rsidP="00292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53</w:t>
            </w:r>
          </w:p>
        </w:tc>
        <w:tc>
          <w:tcPr>
            <w:tcW w:w="1419" w:type="dxa"/>
            <w:shd w:val="clear" w:color="auto" w:fill="auto"/>
            <w:noWrap/>
            <w:vAlign w:val="bottom"/>
          </w:tcPr>
          <w:p w:rsidR="00D01708" w:rsidRPr="008A43BB" w:rsidRDefault="00166349" w:rsidP="00292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23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:rsidR="00D01708" w:rsidRPr="008A43BB" w:rsidRDefault="00166349" w:rsidP="00292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21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:rsidR="00D01708" w:rsidRPr="008A43BB" w:rsidRDefault="00166349" w:rsidP="001663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18</w:t>
            </w:r>
          </w:p>
        </w:tc>
        <w:tc>
          <w:tcPr>
            <w:tcW w:w="256" w:type="dxa"/>
            <w:shd w:val="clear" w:color="auto" w:fill="auto"/>
            <w:noWrap/>
            <w:vAlign w:val="bottom"/>
          </w:tcPr>
          <w:p w:rsidR="00D01708" w:rsidRPr="008A43BB" w:rsidRDefault="00D01708" w:rsidP="00292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</w:tcPr>
          <w:p w:rsidR="00D01708" w:rsidRPr="008A43BB" w:rsidRDefault="00D01708" w:rsidP="00292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48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:rsidR="00D01708" w:rsidRPr="008A43BB" w:rsidRDefault="00D01708" w:rsidP="00292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97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:rsidR="00D01708" w:rsidRPr="008A43BB" w:rsidRDefault="00D01708" w:rsidP="00292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93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:rsidR="00D01708" w:rsidRPr="008A43BB" w:rsidRDefault="00D01708" w:rsidP="00292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28</w:t>
            </w:r>
          </w:p>
        </w:tc>
      </w:tr>
      <w:tr w:rsidR="00D01708" w:rsidRPr="008A43BB" w:rsidTr="00677C82">
        <w:trPr>
          <w:trHeight w:val="227"/>
        </w:trPr>
        <w:tc>
          <w:tcPr>
            <w:tcW w:w="3929" w:type="dxa"/>
            <w:shd w:val="clear" w:color="auto" w:fill="auto"/>
            <w:noWrap/>
            <w:vAlign w:val="bottom"/>
            <w:hideMark/>
          </w:tcPr>
          <w:p w:rsidR="00D01708" w:rsidRPr="008A43BB" w:rsidRDefault="00D01708" w:rsidP="008A4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ully adjusted HR (95% CI)</w:t>
            </w:r>
            <w:r w:rsidR="00556E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D01708" w:rsidRPr="008A43BB" w:rsidRDefault="00D01708" w:rsidP="008A43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</w:t>
            </w:r>
            <w:r w:rsidR="001663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0.5</w:t>
            </w:r>
            <w:r w:rsidR="001663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.</w:t>
            </w:r>
            <w:r w:rsidR="001663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</w:t>
            </w: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D01708" w:rsidRPr="008A43BB" w:rsidRDefault="00D01708" w:rsidP="008A43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</w:t>
            </w:r>
            <w:r w:rsidR="001663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0.7</w:t>
            </w:r>
            <w:r w:rsidR="001663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.5</w:t>
            </w:r>
            <w:r w:rsidR="001663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:rsidR="00D01708" w:rsidRPr="008A43BB" w:rsidRDefault="00D01708" w:rsidP="008A43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00 (reference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01708" w:rsidRPr="008A43BB" w:rsidRDefault="00D01708" w:rsidP="008A43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</w:t>
            </w:r>
            <w:r w:rsidR="001663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0.5</w:t>
            </w:r>
            <w:r w:rsidR="001663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.2</w:t>
            </w:r>
            <w:r w:rsidR="001663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56" w:type="dxa"/>
            <w:shd w:val="clear" w:color="auto" w:fill="auto"/>
            <w:noWrap/>
            <w:vAlign w:val="bottom"/>
            <w:hideMark/>
          </w:tcPr>
          <w:p w:rsidR="00D01708" w:rsidRPr="008A43BB" w:rsidRDefault="00D01708" w:rsidP="008A4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01708" w:rsidRPr="008A43BB" w:rsidRDefault="00D01708" w:rsidP="00D01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0.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8</w:t>
            </w: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01708" w:rsidRPr="008A43BB" w:rsidRDefault="00D01708" w:rsidP="00D01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0.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7</w:t>
            </w: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:rsidR="00D01708" w:rsidRPr="008A43BB" w:rsidRDefault="00D01708" w:rsidP="008A43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 (reference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01708" w:rsidRPr="008A43BB" w:rsidRDefault="00D01708" w:rsidP="008A43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7 (0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.37)</w:t>
            </w:r>
          </w:p>
        </w:tc>
      </w:tr>
      <w:tr w:rsidR="00D01708" w:rsidRPr="008A43BB" w:rsidTr="00A01392">
        <w:trPr>
          <w:trHeight w:val="227"/>
        </w:trPr>
        <w:tc>
          <w:tcPr>
            <w:tcW w:w="15521" w:type="dxa"/>
            <w:gridSpan w:val="10"/>
            <w:shd w:val="clear" w:color="auto" w:fill="auto"/>
            <w:noWrap/>
            <w:vAlign w:val="bottom"/>
            <w:hideMark/>
          </w:tcPr>
          <w:p w:rsidR="00D01708" w:rsidRPr="00D01708" w:rsidRDefault="00D01708" w:rsidP="008A43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ardiovascular mortality</w:t>
            </w: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556E20" w:rsidRPr="008A43BB" w:rsidTr="003C6907">
        <w:trPr>
          <w:trHeight w:val="227"/>
        </w:trPr>
        <w:tc>
          <w:tcPr>
            <w:tcW w:w="9596" w:type="dxa"/>
            <w:gridSpan w:val="5"/>
            <w:shd w:val="clear" w:color="auto" w:fill="auto"/>
            <w:vAlign w:val="bottom"/>
            <w:hideMark/>
          </w:tcPr>
          <w:p w:rsidR="00556E20" w:rsidRPr="008A43BB" w:rsidRDefault="00556E20" w:rsidP="002924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Excluding </w:t>
            </w:r>
            <w:r w:rsidRPr="008A43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death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that occurred </w:t>
            </w:r>
            <w:r w:rsidRPr="008A43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within the first 24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on</w:t>
            </w:r>
            <w:r w:rsidRPr="008A43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th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ince the</w:t>
            </w:r>
            <w:r w:rsidRPr="008A43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baseline interview</w:t>
            </w:r>
          </w:p>
        </w:tc>
        <w:tc>
          <w:tcPr>
            <w:tcW w:w="256" w:type="dxa"/>
            <w:shd w:val="clear" w:color="auto" w:fill="auto"/>
            <w:noWrap/>
            <w:vAlign w:val="bottom"/>
            <w:hideMark/>
          </w:tcPr>
          <w:p w:rsidR="00556E20" w:rsidRPr="008A43BB" w:rsidRDefault="00556E20" w:rsidP="008A4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56E20" w:rsidRPr="008A43BB" w:rsidRDefault="00556E20" w:rsidP="008A4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56E20" w:rsidRPr="008A43BB" w:rsidRDefault="00556E20" w:rsidP="008A4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:rsidR="00556E20" w:rsidRPr="008A43BB" w:rsidRDefault="00556E20" w:rsidP="008A43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56E20" w:rsidRPr="008A43BB" w:rsidRDefault="00556E20" w:rsidP="008A4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556E20" w:rsidRPr="008A43BB" w:rsidTr="00D01708">
        <w:trPr>
          <w:trHeight w:val="227"/>
        </w:trPr>
        <w:tc>
          <w:tcPr>
            <w:tcW w:w="3929" w:type="dxa"/>
            <w:shd w:val="clear" w:color="auto" w:fill="auto"/>
            <w:noWrap/>
            <w:vAlign w:val="bottom"/>
          </w:tcPr>
          <w:p w:rsidR="00556E20" w:rsidRPr="008A43BB" w:rsidRDefault="00556E20" w:rsidP="00292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of participants</w:t>
            </w:r>
          </w:p>
        </w:tc>
        <w:tc>
          <w:tcPr>
            <w:tcW w:w="1419" w:type="dxa"/>
            <w:shd w:val="clear" w:color="auto" w:fill="auto"/>
            <w:noWrap/>
            <w:vAlign w:val="bottom"/>
          </w:tcPr>
          <w:p w:rsidR="00556E20" w:rsidRPr="00AE5EED" w:rsidRDefault="00556E20" w:rsidP="00292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E5E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11</w:t>
            </w:r>
          </w:p>
        </w:tc>
        <w:tc>
          <w:tcPr>
            <w:tcW w:w="1419" w:type="dxa"/>
            <w:shd w:val="clear" w:color="auto" w:fill="auto"/>
            <w:noWrap/>
            <w:vAlign w:val="bottom"/>
          </w:tcPr>
          <w:p w:rsidR="00556E20" w:rsidRPr="00AE5EED" w:rsidRDefault="00556E20" w:rsidP="00292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E5E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92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:rsidR="00556E20" w:rsidRPr="00AE5EED" w:rsidRDefault="00556E20" w:rsidP="00292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E5E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20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:rsidR="00556E20" w:rsidRPr="00AE5EED" w:rsidRDefault="00556E20" w:rsidP="00292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E5E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56" w:type="dxa"/>
            <w:shd w:val="clear" w:color="auto" w:fill="auto"/>
            <w:noWrap/>
            <w:vAlign w:val="bottom"/>
          </w:tcPr>
          <w:p w:rsidR="00556E20" w:rsidRPr="008A43BB" w:rsidRDefault="00556E20" w:rsidP="00292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</w:tcPr>
          <w:p w:rsidR="00556E20" w:rsidRPr="00AE5EED" w:rsidRDefault="00556E20" w:rsidP="00292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E5E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19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:rsidR="00556E20" w:rsidRPr="00AE5EED" w:rsidRDefault="00556E20" w:rsidP="00292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E5E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:rsidR="00556E20" w:rsidRPr="00AE5EED" w:rsidRDefault="00556E20" w:rsidP="00292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E5E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:rsidR="00556E20" w:rsidRPr="00AE5EED" w:rsidRDefault="00556E20" w:rsidP="00292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E5E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</w:t>
            </w:r>
          </w:p>
        </w:tc>
      </w:tr>
      <w:tr w:rsidR="00556E20" w:rsidRPr="008A43BB" w:rsidTr="00677C82">
        <w:trPr>
          <w:trHeight w:val="227"/>
        </w:trPr>
        <w:tc>
          <w:tcPr>
            <w:tcW w:w="3929" w:type="dxa"/>
            <w:shd w:val="clear" w:color="auto" w:fill="auto"/>
            <w:noWrap/>
            <w:vAlign w:val="bottom"/>
          </w:tcPr>
          <w:p w:rsidR="00556E20" w:rsidRPr="008A43BB" w:rsidRDefault="00556E20" w:rsidP="00292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of deaths</w:t>
            </w:r>
          </w:p>
        </w:tc>
        <w:tc>
          <w:tcPr>
            <w:tcW w:w="1419" w:type="dxa"/>
            <w:shd w:val="clear" w:color="auto" w:fill="auto"/>
            <w:noWrap/>
            <w:vAlign w:val="bottom"/>
          </w:tcPr>
          <w:p w:rsidR="00556E20" w:rsidRPr="008A43BB" w:rsidRDefault="00556E20" w:rsidP="00292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1419" w:type="dxa"/>
            <w:shd w:val="clear" w:color="auto" w:fill="auto"/>
            <w:noWrap/>
            <w:vAlign w:val="bottom"/>
          </w:tcPr>
          <w:p w:rsidR="00556E20" w:rsidRPr="008A43BB" w:rsidRDefault="00556E20" w:rsidP="00292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:rsidR="00556E20" w:rsidRPr="008A43BB" w:rsidRDefault="00556E20" w:rsidP="00292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:rsidR="00556E20" w:rsidRPr="008A43BB" w:rsidRDefault="00556E20" w:rsidP="00292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256" w:type="dxa"/>
            <w:shd w:val="clear" w:color="auto" w:fill="auto"/>
            <w:noWrap/>
            <w:vAlign w:val="bottom"/>
          </w:tcPr>
          <w:p w:rsidR="00556E20" w:rsidRPr="008A43BB" w:rsidRDefault="00556E20" w:rsidP="00292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</w:tcPr>
          <w:p w:rsidR="00556E20" w:rsidRPr="008A43BB" w:rsidRDefault="00556E20" w:rsidP="00292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:rsidR="00556E20" w:rsidRPr="008A43BB" w:rsidRDefault="00556E20" w:rsidP="00292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:rsidR="00556E20" w:rsidRPr="008A43BB" w:rsidRDefault="00556E20" w:rsidP="00292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:rsidR="00556E20" w:rsidRPr="008A43BB" w:rsidRDefault="00556E20" w:rsidP="00292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</w:t>
            </w:r>
          </w:p>
        </w:tc>
      </w:tr>
      <w:tr w:rsidR="00556E20" w:rsidRPr="008A43BB" w:rsidTr="00677C82">
        <w:trPr>
          <w:trHeight w:val="227"/>
        </w:trPr>
        <w:tc>
          <w:tcPr>
            <w:tcW w:w="3929" w:type="dxa"/>
            <w:shd w:val="clear" w:color="auto" w:fill="auto"/>
            <w:noWrap/>
            <w:vAlign w:val="bottom"/>
          </w:tcPr>
          <w:p w:rsidR="00556E20" w:rsidRPr="008A43BB" w:rsidRDefault="00556E20" w:rsidP="00292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erson years of follow-up</w:t>
            </w:r>
          </w:p>
        </w:tc>
        <w:tc>
          <w:tcPr>
            <w:tcW w:w="1419" w:type="dxa"/>
            <w:shd w:val="clear" w:color="auto" w:fill="auto"/>
            <w:noWrap/>
            <w:vAlign w:val="bottom"/>
          </w:tcPr>
          <w:p w:rsidR="00556E20" w:rsidRPr="00AE5EED" w:rsidRDefault="00556E20" w:rsidP="00292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E5E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688</w:t>
            </w:r>
          </w:p>
        </w:tc>
        <w:tc>
          <w:tcPr>
            <w:tcW w:w="1419" w:type="dxa"/>
            <w:shd w:val="clear" w:color="auto" w:fill="auto"/>
            <w:noWrap/>
            <w:vAlign w:val="bottom"/>
          </w:tcPr>
          <w:p w:rsidR="00556E20" w:rsidRPr="00AE5EED" w:rsidRDefault="00556E20" w:rsidP="00292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E5E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68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:rsidR="00556E20" w:rsidRPr="00AE5EED" w:rsidRDefault="00556E20" w:rsidP="00292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E5E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845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:rsidR="00556E20" w:rsidRPr="00AE5EED" w:rsidRDefault="00556E20" w:rsidP="00292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E5E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717</w:t>
            </w:r>
          </w:p>
        </w:tc>
        <w:tc>
          <w:tcPr>
            <w:tcW w:w="256" w:type="dxa"/>
            <w:shd w:val="clear" w:color="auto" w:fill="auto"/>
            <w:noWrap/>
            <w:vAlign w:val="bottom"/>
          </w:tcPr>
          <w:p w:rsidR="00556E20" w:rsidRPr="008A43BB" w:rsidRDefault="00556E20" w:rsidP="00292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</w:tcPr>
          <w:p w:rsidR="00556E20" w:rsidRPr="00AE5EED" w:rsidRDefault="00556E20" w:rsidP="00292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99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:rsidR="00556E20" w:rsidRPr="00AE5EED" w:rsidRDefault="00556E20" w:rsidP="00292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E5E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44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:rsidR="00556E20" w:rsidRPr="00AE5EED" w:rsidRDefault="00556E20" w:rsidP="00292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E5E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09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:rsidR="00556E20" w:rsidRPr="00AE5EED" w:rsidRDefault="00556E20" w:rsidP="00292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E5E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46</w:t>
            </w:r>
          </w:p>
        </w:tc>
      </w:tr>
      <w:tr w:rsidR="00556E20" w:rsidRPr="008A43BB" w:rsidTr="00677C82">
        <w:trPr>
          <w:trHeight w:val="227"/>
        </w:trPr>
        <w:tc>
          <w:tcPr>
            <w:tcW w:w="3929" w:type="dxa"/>
            <w:shd w:val="clear" w:color="auto" w:fill="auto"/>
            <w:noWrap/>
            <w:vAlign w:val="bottom"/>
          </w:tcPr>
          <w:p w:rsidR="00556E20" w:rsidRPr="008A43BB" w:rsidRDefault="00556E20" w:rsidP="00292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ully adjusted HR (95% CI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</w:p>
        </w:tc>
        <w:tc>
          <w:tcPr>
            <w:tcW w:w="1419" w:type="dxa"/>
            <w:shd w:val="clear" w:color="auto" w:fill="auto"/>
            <w:noWrap/>
            <w:vAlign w:val="bottom"/>
          </w:tcPr>
          <w:p w:rsidR="00556E20" w:rsidRPr="008A43BB" w:rsidRDefault="00556E20" w:rsidP="00C91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0.55-1.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419" w:type="dxa"/>
            <w:shd w:val="clear" w:color="auto" w:fill="auto"/>
            <w:noWrap/>
            <w:vAlign w:val="bottom"/>
          </w:tcPr>
          <w:p w:rsidR="00556E20" w:rsidRPr="00F3760F" w:rsidRDefault="00556E20" w:rsidP="00C91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F3760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1.94 (1.05-3.60)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:rsidR="00556E20" w:rsidRPr="008A43BB" w:rsidRDefault="00556E20" w:rsidP="00C91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 (reference)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:rsidR="00556E20" w:rsidRPr="008A43BB" w:rsidRDefault="00556E20" w:rsidP="00C91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6</w:t>
            </w: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91</w:t>
            </w: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56" w:type="dxa"/>
            <w:shd w:val="clear" w:color="auto" w:fill="auto"/>
            <w:noWrap/>
            <w:vAlign w:val="bottom"/>
          </w:tcPr>
          <w:p w:rsidR="00556E20" w:rsidRPr="008A43BB" w:rsidRDefault="00556E20" w:rsidP="00C91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</w:tcPr>
          <w:p w:rsidR="00556E20" w:rsidRPr="008A43BB" w:rsidRDefault="00556E20" w:rsidP="00C91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64 (0.95-2.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:rsidR="00556E20" w:rsidRPr="008A43BB" w:rsidRDefault="00556E20" w:rsidP="00C91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</w:t>
            </w: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0.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)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:rsidR="00556E20" w:rsidRPr="008A43BB" w:rsidRDefault="00556E20" w:rsidP="00C91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 (reference)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:rsidR="00556E20" w:rsidRPr="008A43BB" w:rsidRDefault="00556E20" w:rsidP="00C913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</w:t>
            </w: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0.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.12)</w:t>
            </w:r>
          </w:p>
        </w:tc>
      </w:tr>
      <w:tr w:rsidR="00556E20" w:rsidRPr="008A43BB" w:rsidTr="001E4B09">
        <w:trPr>
          <w:trHeight w:val="227"/>
        </w:trPr>
        <w:tc>
          <w:tcPr>
            <w:tcW w:w="15521" w:type="dxa"/>
            <w:gridSpan w:val="10"/>
            <w:shd w:val="clear" w:color="auto" w:fill="auto"/>
            <w:noWrap/>
            <w:vAlign w:val="bottom"/>
            <w:hideMark/>
          </w:tcPr>
          <w:p w:rsidR="00556E20" w:rsidRPr="008A43BB" w:rsidRDefault="00556E20" w:rsidP="00292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Excluding participants</w:t>
            </w:r>
            <w:r w:rsidRPr="008A43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with </w:t>
            </w:r>
            <w:proofErr w:type="spellStart"/>
            <w:r w:rsidRPr="008A43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naemi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b</w:t>
            </w:r>
            <w:proofErr w:type="spellEnd"/>
          </w:p>
        </w:tc>
      </w:tr>
      <w:tr w:rsidR="00556E20" w:rsidRPr="008A43BB" w:rsidTr="00D01708">
        <w:trPr>
          <w:trHeight w:val="227"/>
        </w:trPr>
        <w:tc>
          <w:tcPr>
            <w:tcW w:w="3929" w:type="dxa"/>
            <w:shd w:val="clear" w:color="auto" w:fill="auto"/>
            <w:noWrap/>
            <w:vAlign w:val="bottom"/>
          </w:tcPr>
          <w:p w:rsidR="00556E20" w:rsidRPr="008A43BB" w:rsidRDefault="00556E20" w:rsidP="00292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No of </w:t>
            </w:r>
            <w:proofErr w:type="spellStart"/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rticipants</w:t>
            </w: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419" w:type="dxa"/>
            <w:shd w:val="clear" w:color="auto" w:fill="auto"/>
            <w:noWrap/>
            <w:vAlign w:val="bottom"/>
          </w:tcPr>
          <w:p w:rsidR="00556E20" w:rsidRPr="008A43BB" w:rsidRDefault="00556E20" w:rsidP="00292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64</w:t>
            </w:r>
          </w:p>
        </w:tc>
        <w:tc>
          <w:tcPr>
            <w:tcW w:w="1419" w:type="dxa"/>
            <w:shd w:val="clear" w:color="auto" w:fill="auto"/>
            <w:noWrap/>
            <w:vAlign w:val="bottom"/>
          </w:tcPr>
          <w:p w:rsidR="00556E20" w:rsidRPr="008A43BB" w:rsidRDefault="00556E20" w:rsidP="00292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90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:rsidR="00556E20" w:rsidRPr="008A43BB" w:rsidRDefault="00556E20" w:rsidP="00292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17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:rsidR="00556E20" w:rsidRPr="008A43BB" w:rsidRDefault="00556E20" w:rsidP="00292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2</w:t>
            </w:r>
          </w:p>
        </w:tc>
        <w:tc>
          <w:tcPr>
            <w:tcW w:w="256" w:type="dxa"/>
            <w:shd w:val="clear" w:color="auto" w:fill="auto"/>
            <w:noWrap/>
            <w:vAlign w:val="bottom"/>
          </w:tcPr>
          <w:p w:rsidR="00556E20" w:rsidRPr="008A43BB" w:rsidRDefault="00556E20" w:rsidP="00292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</w:tcPr>
          <w:p w:rsidR="00556E20" w:rsidRPr="008A43BB" w:rsidRDefault="00556E20" w:rsidP="00292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0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:rsidR="00556E20" w:rsidRPr="008A43BB" w:rsidRDefault="00556E20" w:rsidP="00292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13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:rsidR="00556E20" w:rsidRPr="008A43BB" w:rsidRDefault="00556E20" w:rsidP="00292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12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:rsidR="00556E20" w:rsidRPr="008A43BB" w:rsidRDefault="00556E20" w:rsidP="00292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16</w:t>
            </w:r>
          </w:p>
        </w:tc>
      </w:tr>
      <w:tr w:rsidR="00556E20" w:rsidRPr="008A43BB" w:rsidTr="00677C82">
        <w:trPr>
          <w:trHeight w:val="227"/>
        </w:trPr>
        <w:tc>
          <w:tcPr>
            <w:tcW w:w="3929" w:type="dxa"/>
            <w:shd w:val="clear" w:color="auto" w:fill="auto"/>
            <w:noWrap/>
            <w:vAlign w:val="bottom"/>
          </w:tcPr>
          <w:p w:rsidR="00556E20" w:rsidRPr="008A43BB" w:rsidRDefault="00556E20" w:rsidP="00292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of deaths</w:t>
            </w:r>
          </w:p>
        </w:tc>
        <w:tc>
          <w:tcPr>
            <w:tcW w:w="1419" w:type="dxa"/>
            <w:shd w:val="clear" w:color="auto" w:fill="auto"/>
            <w:noWrap/>
            <w:vAlign w:val="bottom"/>
          </w:tcPr>
          <w:p w:rsidR="00556E20" w:rsidRPr="008A43BB" w:rsidRDefault="00556E20" w:rsidP="00ED34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1419" w:type="dxa"/>
            <w:shd w:val="clear" w:color="auto" w:fill="auto"/>
            <w:noWrap/>
            <w:vAlign w:val="bottom"/>
          </w:tcPr>
          <w:p w:rsidR="00556E20" w:rsidRPr="008A43BB" w:rsidRDefault="00556E20" w:rsidP="00ED34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:rsidR="00556E20" w:rsidRPr="008A43BB" w:rsidRDefault="00556E20" w:rsidP="00ED34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:rsidR="00556E20" w:rsidRPr="008A43BB" w:rsidRDefault="00556E20" w:rsidP="00ED34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256" w:type="dxa"/>
            <w:shd w:val="clear" w:color="auto" w:fill="auto"/>
            <w:noWrap/>
            <w:vAlign w:val="bottom"/>
          </w:tcPr>
          <w:p w:rsidR="00556E20" w:rsidRPr="008A43BB" w:rsidRDefault="00556E20" w:rsidP="00ED34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</w:tcPr>
          <w:p w:rsidR="00556E20" w:rsidRPr="008A43BB" w:rsidRDefault="00556E20" w:rsidP="00ED34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:rsidR="00556E20" w:rsidRPr="008A43BB" w:rsidRDefault="00556E20" w:rsidP="00ED34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:rsidR="00556E20" w:rsidRPr="008A43BB" w:rsidRDefault="00556E20" w:rsidP="00ED34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:rsidR="00556E20" w:rsidRPr="008A43BB" w:rsidRDefault="00556E20" w:rsidP="00ED34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</w:t>
            </w:r>
          </w:p>
        </w:tc>
      </w:tr>
      <w:tr w:rsidR="00556E20" w:rsidRPr="008A43BB" w:rsidTr="00677C82">
        <w:trPr>
          <w:trHeight w:val="227"/>
        </w:trPr>
        <w:tc>
          <w:tcPr>
            <w:tcW w:w="3929" w:type="dxa"/>
            <w:shd w:val="clear" w:color="auto" w:fill="auto"/>
            <w:noWrap/>
            <w:vAlign w:val="bottom"/>
          </w:tcPr>
          <w:p w:rsidR="00556E20" w:rsidRPr="008A43BB" w:rsidRDefault="00556E20" w:rsidP="00292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erson years of follow-</w:t>
            </w:r>
            <w:proofErr w:type="spellStart"/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p</w:t>
            </w: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419" w:type="dxa"/>
            <w:shd w:val="clear" w:color="auto" w:fill="auto"/>
            <w:noWrap/>
            <w:vAlign w:val="bottom"/>
          </w:tcPr>
          <w:p w:rsidR="00556E20" w:rsidRPr="008A43BB" w:rsidRDefault="00556E20" w:rsidP="00292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229</w:t>
            </w:r>
          </w:p>
        </w:tc>
        <w:tc>
          <w:tcPr>
            <w:tcW w:w="1419" w:type="dxa"/>
            <w:shd w:val="clear" w:color="auto" w:fill="auto"/>
            <w:noWrap/>
            <w:vAlign w:val="bottom"/>
          </w:tcPr>
          <w:p w:rsidR="00556E20" w:rsidRPr="008A43BB" w:rsidRDefault="00556E20" w:rsidP="00292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03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:rsidR="00556E20" w:rsidRPr="008A43BB" w:rsidRDefault="00556E20" w:rsidP="00292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773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:rsidR="00556E20" w:rsidRPr="008A43BB" w:rsidRDefault="00556E20" w:rsidP="00292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89</w:t>
            </w:r>
          </w:p>
        </w:tc>
        <w:tc>
          <w:tcPr>
            <w:tcW w:w="256" w:type="dxa"/>
            <w:shd w:val="clear" w:color="auto" w:fill="auto"/>
            <w:noWrap/>
            <w:vAlign w:val="bottom"/>
          </w:tcPr>
          <w:p w:rsidR="00556E20" w:rsidRPr="008A43BB" w:rsidRDefault="00556E20" w:rsidP="00292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</w:tcPr>
          <w:p w:rsidR="00556E20" w:rsidRPr="008A43BB" w:rsidRDefault="00556E20" w:rsidP="00292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938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:rsidR="00556E20" w:rsidRPr="008A43BB" w:rsidRDefault="00556E20" w:rsidP="00292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99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:rsidR="00556E20" w:rsidRPr="008A43BB" w:rsidRDefault="00556E20" w:rsidP="00292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624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:rsidR="00556E20" w:rsidRPr="008A43BB" w:rsidRDefault="00556E20" w:rsidP="00292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90</w:t>
            </w:r>
          </w:p>
        </w:tc>
      </w:tr>
      <w:tr w:rsidR="00556E20" w:rsidRPr="008A43BB" w:rsidTr="00677C82">
        <w:trPr>
          <w:trHeight w:val="227"/>
        </w:trPr>
        <w:tc>
          <w:tcPr>
            <w:tcW w:w="3929" w:type="dxa"/>
            <w:shd w:val="clear" w:color="auto" w:fill="auto"/>
            <w:noWrap/>
            <w:vAlign w:val="bottom"/>
            <w:hideMark/>
          </w:tcPr>
          <w:p w:rsidR="00556E20" w:rsidRPr="008A43BB" w:rsidRDefault="00556E20" w:rsidP="00292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ully adjusted HR (95% CI)</w:t>
            </w: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d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556E20" w:rsidRPr="008A43BB" w:rsidRDefault="00556E20" w:rsidP="008A43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3</w:t>
            </w: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5</w:t>
            </w: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3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556E20" w:rsidRPr="00F3760F" w:rsidRDefault="00556E20" w:rsidP="008A43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F3760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2.12 (1.11-4.07)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:rsidR="00556E20" w:rsidRPr="008A43BB" w:rsidRDefault="00556E20" w:rsidP="008A43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 (reference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56E20" w:rsidRPr="00F3760F" w:rsidRDefault="00556E20" w:rsidP="008A43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F3760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2.26 (1.19-4.29)</w:t>
            </w:r>
          </w:p>
        </w:tc>
        <w:tc>
          <w:tcPr>
            <w:tcW w:w="256" w:type="dxa"/>
            <w:shd w:val="clear" w:color="auto" w:fill="auto"/>
            <w:noWrap/>
            <w:vAlign w:val="bottom"/>
            <w:hideMark/>
          </w:tcPr>
          <w:p w:rsidR="00556E20" w:rsidRPr="008A43BB" w:rsidRDefault="00556E20" w:rsidP="008A4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56E20" w:rsidRPr="008A43BB" w:rsidRDefault="00556E20" w:rsidP="008A43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0.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6</w:t>
            </w: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56E20" w:rsidRPr="008A43BB" w:rsidRDefault="00556E20" w:rsidP="008A43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</w:t>
            </w: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0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.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:rsidR="00556E20" w:rsidRPr="008A43BB" w:rsidRDefault="00556E20" w:rsidP="008A43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 (reference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56E20" w:rsidRPr="008A43BB" w:rsidRDefault="00556E20" w:rsidP="008A43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</w:t>
            </w: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8</w:t>
            </w: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</w:tr>
      <w:tr w:rsidR="00556E20" w:rsidRPr="008A43BB" w:rsidTr="005C2E2D">
        <w:trPr>
          <w:trHeight w:val="227"/>
        </w:trPr>
        <w:tc>
          <w:tcPr>
            <w:tcW w:w="15521" w:type="dxa"/>
            <w:gridSpan w:val="10"/>
            <w:shd w:val="clear" w:color="auto" w:fill="auto"/>
            <w:noWrap/>
            <w:vAlign w:val="bottom"/>
            <w:hideMark/>
          </w:tcPr>
          <w:p w:rsidR="00556E20" w:rsidRPr="008A43BB" w:rsidRDefault="00556E20" w:rsidP="00292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Excluding participants</w:t>
            </w:r>
            <w:r w:rsidRPr="008A43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with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0B056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high C-reactive protein </w:t>
            </w:r>
            <w:proofErr w:type="spellStart"/>
            <w:r w:rsidRPr="000B056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level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 xml:space="preserve"> </w:t>
            </w:r>
          </w:p>
        </w:tc>
      </w:tr>
      <w:tr w:rsidR="00556E20" w:rsidRPr="008A43BB" w:rsidTr="00D01708">
        <w:trPr>
          <w:trHeight w:val="227"/>
        </w:trPr>
        <w:tc>
          <w:tcPr>
            <w:tcW w:w="3929" w:type="dxa"/>
            <w:shd w:val="clear" w:color="auto" w:fill="auto"/>
            <w:noWrap/>
            <w:vAlign w:val="bottom"/>
          </w:tcPr>
          <w:p w:rsidR="00556E20" w:rsidRPr="008A43BB" w:rsidRDefault="00556E20" w:rsidP="00292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of participants</w:t>
            </w:r>
          </w:p>
        </w:tc>
        <w:tc>
          <w:tcPr>
            <w:tcW w:w="1419" w:type="dxa"/>
            <w:shd w:val="clear" w:color="auto" w:fill="auto"/>
            <w:noWrap/>
            <w:vAlign w:val="bottom"/>
          </w:tcPr>
          <w:p w:rsidR="00556E20" w:rsidRPr="008A43BB" w:rsidRDefault="00556E20" w:rsidP="00292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24</w:t>
            </w:r>
          </w:p>
        </w:tc>
        <w:tc>
          <w:tcPr>
            <w:tcW w:w="1419" w:type="dxa"/>
            <w:shd w:val="clear" w:color="auto" w:fill="auto"/>
            <w:noWrap/>
            <w:vAlign w:val="bottom"/>
          </w:tcPr>
          <w:p w:rsidR="00556E20" w:rsidRPr="008A43BB" w:rsidRDefault="00556E20" w:rsidP="00292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29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:rsidR="00556E20" w:rsidRPr="008A43BB" w:rsidRDefault="00556E20" w:rsidP="00292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2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:rsidR="00556E20" w:rsidRPr="008A43BB" w:rsidRDefault="00556E20" w:rsidP="00292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2</w:t>
            </w:r>
          </w:p>
        </w:tc>
        <w:tc>
          <w:tcPr>
            <w:tcW w:w="256" w:type="dxa"/>
            <w:shd w:val="clear" w:color="auto" w:fill="auto"/>
            <w:noWrap/>
            <w:vAlign w:val="bottom"/>
          </w:tcPr>
          <w:p w:rsidR="00556E20" w:rsidRPr="008A43BB" w:rsidRDefault="00556E20" w:rsidP="00292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</w:tcPr>
          <w:p w:rsidR="00556E20" w:rsidRPr="008A43BB" w:rsidRDefault="00556E20" w:rsidP="00292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87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:rsidR="00556E20" w:rsidRPr="008A43BB" w:rsidRDefault="00556E20" w:rsidP="00292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81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:rsidR="00556E20" w:rsidRPr="008A43BB" w:rsidRDefault="00556E20" w:rsidP="00292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5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:rsidR="00556E20" w:rsidRPr="008A43BB" w:rsidRDefault="00556E20" w:rsidP="00292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97</w:t>
            </w:r>
          </w:p>
        </w:tc>
      </w:tr>
      <w:tr w:rsidR="00556E20" w:rsidRPr="008A43BB" w:rsidTr="00677C82">
        <w:trPr>
          <w:trHeight w:val="227"/>
        </w:trPr>
        <w:tc>
          <w:tcPr>
            <w:tcW w:w="3929" w:type="dxa"/>
            <w:shd w:val="clear" w:color="auto" w:fill="auto"/>
            <w:noWrap/>
            <w:vAlign w:val="bottom"/>
          </w:tcPr>
          <w:p w:rsidR="00556E20" w:rsidRPr="008A43BB" w:rsidRDefault="00556E20" w:rsidP="00292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of deaths</w:t>
            </w:r>
          </w:p>
        </w:tc>
        <w:tc>
          <w:tcPr>
            <w:tcW w:w="1419" w:type="dxa"/>
            <w:shd w:val="clear" w:color="auto" w:fill="auto"/>
            <w:noWrap/>
            <w:vAlign w:val="bottom"/>
          </w:tcPr>
          <w:p w:rsidR="00556E20" w:rsidRPr="008A43BB" w:rsidRDefault="00556E20" w:rsidP="00475B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419" w:type="dxa"/>
            <w:shd w:val="clear" w:color="auto" w:fill="auto"/>
            <w:noWrap/>
            <w:vAlign w:val="bottom"/>
          </w:tcPr>
          <w:p w:rsidR="00556E20" w:rsidRPr="008A43BB" w:rsidRDefault="00556E20" w:rsidP="00475B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:rsidR="00556E20" w:rsidRPr="008A43BB" w:rsidRDefault="00556E20" w:rsidP="00475B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:rsidR="00556E20" w:rsidRPr="008A43BB" w:rsidRDefault="00556E20" w:rsidP="00475B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256" w:type="dxa"/>
            <w:shd w:val="clear" w:color="auto" w:fill="auto"/>
            <w:noWrap/>
            <w:vAlign w:val="bottom"/>
          </w:tcPr>
          <w:p w:rsidR="00556E20" w:rsidRPr="008A43BB" w:rsidRDefault="00556E20" w:rsidP="00475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</w:tcPr>
          <w:p w:rsidR="00556E20" w:rsidRPr="008A43BB" w:rsidRDefault="00556E20" w:rsidP="00292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:rsidR="00556E20" w:rsidRPr="008A43BB" w:rsidRDefault="00556E20" w:rsidP="00292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:rsidR="00556E20" w:rsidRPr="008A43BB" w:rsidRDefault="00556E20" w:rsidP="00292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:rsidR="00556E20" w:rsidRPr="008A43BB" w:rsidRDefault="00556E20" w:rsidP="00292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9</w:t>
            </w:r>
          </w:p>
        </w:tc>
      </w:tr>
      <w:tr w:rsidR="00556E20" w:rsidRPr="008A43BB" w:rsidTr="00677C82">
        <w:trPr>
          <w:trHeight w:val="227"/>
        </w:trPr>
        <w:tc>
          <w:tcPr>
            <w:tcW w:w="3929" w:type="dxa"/>
            <w:shd w:val="clear" w:color="auto" w:fill="auto"/>
            <w:noWrap/>
            <w:vAlign w:val="bottom"/>
          </w:tcPr>
          <w:p w:rsidR="00556E20" w:rsidRPr="008A43BB" w:rsidRDefault="00556E20" w:rsidP="00292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erson years of follow-up</w:t>
            </w:r>
          </w:p>
        </w:tc>
        <w:tc>
          <w:tcPr>
            <w:tcW w:w="1419" w:type="dxa"/>
            <w:shd w:val="clear" w:color="auto" w:fill="auto"/>
            <w:noWrap/>
            <w:vAlign w:val="bottom"/>
          </w:tcPr>
          <w:p w:rsidR="00556E20" w:rsidRPr="008A43BB" w:rsidRDefault="00556E20" w:rsidP="00292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53</w:t>
            </w:r>
          </w:p>
        </w:tc>
        <w:tc>
          <w:tcPr>
            <w:tcW w:w="1419" w:type="dxa"/>
            <w:shd w:val="clear" w:color="auto" w:fill="auto"/>
            <w:noWrap/>
            <w:vAlign w:val="bottom"/>
          </w:tcPr>
          <w:p w:rsidR="00556E20" w:rsidRPr="008A43BB" w:rsidRDefault="00556E20" w:rsidP="00292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23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:rsidR="00556E20" w:rsidRPr="008A43BB" w:rsidRDefault="00556E20" w:rsidP="00292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21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:rsidR="00556E20" w:rsidRPr="008A43BB" w:rsidRDefault="00556E20" w:rsidP="00292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18</w:t>
            </w:r>
          </w:p>
        </w:tc>
        <w:tc>
          <w:tcPr>
            <w:tcW w:w="256" w:type="dxa"/>
            <w:shd w:val="clear" w:color="auto" w:fill="auto"/>
            <w:noWrap/>
            <w:vAlign w:val="bottom"/>
          </w:tcPr>
          <w:p w:rsidR="00556E20" w:rsidRPr="008A43BB" w:rsidRDefault="00556E20" w:rsidP="00292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</w:tcPr>
          <w:p w:rsidR="00556E20" w:rsidRPr="008A43BB" w:rsidRDefault="00556E20" w:rsidP="00292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48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:rsidR="00556E20" w:rsidRPr="008A43BB" w:rsidRDefault="00556E20" w:rsidP="00292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97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:rsidR="00556E20" w:rsidRPr="008A43BB" w:rsidRDefault="00556E20" w:rsidP="00292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93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:rsidR="00556E20" w:rsidRPr="008A43BB" w:rsidRDefault="00556E20" w:rsidP="00292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28</w:t>
            </w:r>
          </w:p>
        </w:tc>
      </w:tr>
      <w:tr w:rsidR="00556E20" w:rsidRPr="008A43BB" w:rsidTr="00677C82">
        <w:trPr>
          <w:trHeight w:val="227"/>
        </w:trPr>
        <w:tc>
          <w:tcPr>
            <w:tcW w:w="3929" w:type="dxa"/>
            <w:shd w:val="clear" w:color="auto" w:fill="auto"/>
            <w:noWrap/>
            <w:vAlign w:val="bottom"/>
            <w:hideMark/>
          </w:tcPr>
          <w:p w:rsidR="00556E20" w:rsidRPr="008A43BB" w:rsidRDefault="00556E20" w:rsidP="00292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ully adjusted HR (95% CI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556E20" w:rsidRPr="008A43BB" w:rsidRDefault="00556E20" w:rsidP="008A43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7</w:t>
            </w: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</w:t>
            </w: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</w:t>
            </w: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556E20" w:rsidRPr="008A43BB" w:rsidRDefault="00556E20" w:rsidP="008A43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3</w:t>
            </w: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0.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79</w:t>
            </w: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:rsidR="00556E20" w:rsidRPr="008A43BB" w:rsidRDefault="00556E20" w:rsidP="008A43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 (reference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56E20" w:rsidRPr="008A43BB" w:rsidRDefault="00556E20" w:rsidP="008A43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0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)</w:t>
            </w:r>
          </w:p>
        </w:tc>
        <w:tc>
          <w:tcPr>
            <w:tcW w:w="256" w:type="dxa"/>
            <w:shd w:val="clear" w:color="auto" w:fill="auto"/>
            <w:noWrap/>
            <w:vAlign w:val="bottom"/>
            <w:hideMark/>
          </w:tcPr>
          <w:p w:rsidR="00556E20" w:rsidRPr="008A43BB" w:rsidRDefault="00556E20" w:rsidP="008A4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56E20" w:rsidRPr="008A43BB" w:rsidRDefault="00556E20" w:rsidP="00C235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0.78-3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</w:t>
            </w: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56E20" w:rsidRPr="008A43BB" w:rsidRDefault="00556E20" w:rsidP="008A43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</w:t>
            </w: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0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9</w:t>
            </w: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:rsidR="00556E20" w:rsidRPr="008A43BB" w:rsidRDefault="00556E20" w:rsidP="008A43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 (reference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56E20" w:rsidRPr="008A43BB" w:rsidRDefault="00556E20" w:rsidP="008A43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0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.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</w:tr>
      <w:tr w:rsidR="00D01708" w:rsidRPr="008A43BB" w:rsidTr="00677C82">
        <w:trPr>
          <w:trHeight w:val="227"/>
        </w:trPr>
        <w:tc>
          <w:tcPr>
            <w:tcW w:w="15521" w:type="dxa"/>
            <w:gridSpan w:val="10"/>
            <w:shd w:val="clear" w:color="auto" w:fill="auto"/>
            <w:noWrap/>
            <w:vAlign w:val="bottom"/>
            <w:hideMark/>
          </w:tcPr>
          <w:p w:rsidR="00556E20" w:rsidRDefault="00556E20" w:rsidP="008A4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djusted for ag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, baseline self-reported doctor diagnosed diseases (i.e. heart disease, stroke, cancer, chronic lung disease, and diabetes mellitus), marital status, </w:t>
            </w: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ducatio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</w:t>
            </w: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ealth,</w:t>
            </w: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anaemia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og high sensitivity C-reactive protein</w:t>
            </w: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fibrinogen, smoking, physical activity and body mass index.</w:t>
            </w:r>
          </w:p>
          <w:p w:rsidR="00D01708" w:rsidRPr="008A43BB" w:rsidRDefault="00556E20" w:rsidP="008A4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6E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Excluding men with </w:t>
            </w:r>
            <w:r w:rsidR="00D01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aemo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obin &lt;13g/d</w:t>
            </w:r>
            <w:r w:rsidR="00607D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and </w:t>
            </w:r>
            <w:r w:rsidR="00D01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ome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with haemoglobin </w:t>
            </w:r>
            <w:r w:rsidR="00D01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12g/d</w:t>
            </w:r>
            <w:r w:rsidR="00607D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</w:t>
            </w:r>
          </w:p>
          <w:p w:rsidR="00D01708" w:rsidRDefault="00556E20" w:rsidP="00556E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c</w:t>
            </w:r>
            <w:r w:rsidR="00D01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xcluding participants</w:t>
            </w:r>
            <w:r w:rsidR="00D01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with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high sensitivity C-reactive protein </w:t>
            </w:r>
            <w:r w:rsidR="00D01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≥3mg/L</w:t>
            </w:r>
          </w:p>
          <w:p w:rsidR="00556E20" w:rsidRPr="008A43BB" w:rsidRDefault="00556E20" w:rsidP="00FC2A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djusted for ag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, baseline self-reported doctor diagnosed diseases (i.e. heart disease, stroke, cancer, chronic lung disease, and diabetes mellitus), marital status, </w:t>
            </w: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ducatio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</w:t>
            </w: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ealth,</w:t>
            </w: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og high sensitivity C-reactive protein</w:t>
            </w:r>
            <w:r w:rsidRPr="008A4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fibrinogen, smoking, physical activity and body mass index.</w:t>
            </w:r>
          </w:p>
        </w:tc>
      </w:tr>
    </w:tbl>
    <w:p w:rsidR="008A43BB" w:rsidRPr="00586EAC" w:rsidRDefault="008A43BB" w:rsidP="00556E20">
      <w:pPr>
        <w:rPr>
          <w:sz w:val="2"/>
          <w:szCs w:val="2"/>
        </w:rPr>
      </w:pPr>
      <w:bookmarkStart w:id="0" w:name="_GoBack"/>
      <w:bookmarkEnd w:id="0"/>
    </w:p>
    <w:sectPr w:rsidR="008A43BB" w:rsidRPr="00586EAC" w:rsidSect="008A43B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1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43BB"/>
    <w:rsid w:val="000038AA"/>
    <w:rsid w:val="000117C9"/>
    <w:rsid w:val="00011FC4"/>
    <w:rsid w:val="0001616E"/>
    <w:rsid w:val="00017B60"/>
    <w:rsid w:val="00020529"/>
    <w:rsid w:val="0002231A"/>
    <w:rsid w:val="00022405"/>
    <w:rsid w:val="00022AA2"/>
    <w:rsid w:val="00022EE8"/>
    <w:rsid w:val="000268FE"/>
    <w:rsid w:val="000313E0"/>
    <w:rsid w:val="000316B6"/>
    <w:rsid w:val="00033E6D"/>
    <w:rsid w:val="000362E5"/>
    <w:rsid w:val="00036415"/>
    <w:rsid w:val="00036CFD"/>
    <w:rsid w:val="00037F16"/>
    <w:rsid w:val="000421ED"/>
    <w:rsid w:val="0005361E"/>
    <w:rsid w:val="0005708B"/>
    <w:rsid w:val="000579CC"/>
    <w:rsid w:val="00061C96"/>
    <w:rsid w:val="00062FDD"/>
    <w:rsid w:val="000678C8"/>
    <w:rsid w:val="00070166"/>
    <w:rsid w:val="00074AFD"/>
    <w:rsid w:val="000779B7"/>
    <w:rsid w:val="00082771"/>
    <w:rsid w:val="0008536E"/>
    <w:rsid w:val="00091500"/>
    <w:rsid w:val="00091AE7"/>
    <w:rsid w:val="000925D0"/>
    <w:rsid w:val="0009313C"/>
    <w:rsid w:val="000938D6"/>
    <w:rsid w:val="00093BC6"/>
    <w:rsid w:val="00096C63"/>
    <w:rsid w:val="00096FCB"/>
    <w:rsid w:val="00097E90"/>
    <w:rsid w:val="000A01BB"/>
    <w:rsid w:val="000A28DB"/>
    <w:rsid w:val="000A2F26"/>
    <w:rsid w:val="000A4318"/>
    <w:rsid w:val="000A5A82"/>
    <w:rsid w:val="000A5F71"/>
    <w:rsid w:val="000A6AE2"/>
    <w:rsid w:val="000B0564"/>
    <w:rsid w:val="000B1510"/>
    <w:rsid w:val="000B18F8"/>
    <w:rsid w:val="000C0352"/>
    <w:rsid w:val="000C0412"/>
    <w:rsid w:val="000C4A6E"/>
    <w:rsid w:val="000C65BB"/>
    <w:rsid w:val="000C77DC"/>
    <w:rsid w:val="000D1449"/>
    <w:rsid w:val="000D2B0A"/>
    <w:rsid w:val="000D44CF"/>
    <w:rsid w:val="000D588E"/>
    <w:rsid w:val="000D7D3E"/>
    <w:rsid w:val="000E10C1"/>
    <w:rsid w:val="000E2436"/>
    <w:rsid w:val="000E2E79"/>
    <w:rsid w:val="000E4280"/>
    <w:rsid w:val="000E44BF"/>
    <w:rsid w:val="000E6395"/>
    <w:rsid w:val="000E7736"/>
    <w:rsid w:val="000F00DD"/>
    <w:rsid w:val="000F135D"/>
    <w:rsid w:val="000F3C45"/>
    <w:rsid w:val="000F72B1"/>
    <w:rsid w:val="00103384"/>
    <w:rsid w:val="00104212"/>
    <w:rsid w:val="001061D7"/>
    <w:rsid w:val="0011031E"/>
    <w:rsid w:val="001120B0"/>
    <w:rsid w:val="00112931"/>
    <w:rsid w:val="001137D9"/>
    <w:rsid w:val="00114390"/>
    <w:rsid w:val="001251A2"/>
    <w:rsid w:val="00131B48"/>
    <w:rsid w:val="00132911"/>
    <w:rsid w:val="00132B87"/>
    <w:rsid w:val="00134BBF"/>
    <w:rsid w:val="0014079D"/>
    <w:rsid w:val="0014112D"/>
    <w:rsid w:val="0014186F"/>
    <w:rsid w:val="001442AB"/>
    <w:rsid w:val="00145C3A"/>
    <w:rsid w:val="00145D0B"/>
    <w:rsid w:val="001468EA"/>
    <w:rsid w:val="00146FAE"/>
    <w:rsid w:val="001509FF"/>
    <w:rsid w:val="00152ADE"/>
    <w:rsid w:val="001542B7"/>
    <w:rsid w:val="00156075"/>
    <w:rsid w:val="00156930"/>
    <w:rsid w:val="001572E9"/>
    <w:rsid w:val="00160639"/>
    <w:rsid w:val="0016159C"/>
    <w:rsid w:val="00166349"/>
    <w:rsid w:val="00171F27"/>
    <w:rsid w:val="001724D8"/>
    <w:rsid w:val="001731C2"/>
    <w:rsid w:val="00174E2A"/>
    <w:rsid w:val="00175214"/>
    <w:rsid w:val="001804CB"/>
    <w:rsid w:val="0018262E"/>
    <w:rsid w:val="00184B2B"/>
    <w:rsid w:val="001851E0"/>
    <w:rsid w:val="00186D9C"/>
    <w:rsid w:val="001917F0"/>
    <w:rsid w:val="00191D3E"/>
    <w:rsid w:val="001924DB"/>
    <w:rsid w:val="0019523F"/>
    <w:rsid w:val="001959AC"/>
    <w:rsid w:val="001A4115"/>
    <w:rsid w:val="001A4AD0"/>
    <w:rsid w:val="001A662A"/>
    <w:rsid w:val="001A6848"/>
    <w:rsid w:val="001B37CD"/>
    <w:rsid w:val="001B3DD2"/>
    <w:rsid w:val="001B42CE"/>
    <w:rsid w:val="001B56ED"/>
    <w:rsid w:val="001B57DA"/>
    <w:rsid w:val="001C1F26"/>
    <w:rsid w:val="001C3722"/>
    <w:rsid w:val="001C3845"/>
    <w:rsid w:val="001C7D77"/>
    <w:rsid w:val="001D167F"/>
    <w:rsid w:val="001D1C01"/>
    <w:rsid w:val="001D380B"/>
    <w:rsid w:val="001D3BDC"/>
    <w:rsid w:val="001D59B1"/>
    <w:rsid w:val="001E133F"/>
    <w:rsid w:val="001E52BA"/>
    <w:rsid w:val="001E6749"/>
    <w:rsid w:val="001E6929"/>
    <w:rsid w:val="001F0537"/>
    <w:rsid w:val="001F18FB"/>
    <w:rsid w:val="001F272D"/>
    <w:rsid w:val="001F2B07"/>
    <w:rsid w:val="001F2DC8"/>
    <w:rsid w:val="001F363C"/>
    <w:rsid w:val="001F40AF"/>
    <w:rsid w:val="00200C5C"/>
    <w:rsid w:val="00201556"/>
    <w:rsid w:val="00207A25"/>
    <w:rsid w:val="00207E19"/>
    <w:rsid w:val="0021063A"/>
    <w:rsid w:val="00210DFD"/>
    <w:rsid w:val="0021118D"/>
    <w:rsid w:val="002115CA"/>
    <w:rsid w:val="002146AF"/>
    <w:rsid w:val="002146B4"/>
    <w:rsid w:val="00215A00"/>
    <w:rsid w:val="00215AA0"/>
    <w:rsid w:val="002177AA"/>
    <w:rsid w:val="00220197"/>
    <w:rsid w:val="00223023"/>
    <w:rsid w:val="002230A1"/>
    <w:rsid w:val="002244A0"/>
    <w:rsid w:val="0022479F"/>
    <w:rsid w:val="0022566F"/>
    <w:rsid w:val="00227734"/>
    <w:rsid w:val="002349AF"/>
    <w:rsid w:val="002364E8"/>
    <w:rsid w:val="002366AC"/>
    <w:rsid w:val="00240381"/>
    <w:rsid w:val="002434D9"/>
    <w:rsid w:val="002452AA"/>
    <w:rsid w:val="002457F4"/>
    <w:rsid w:val="0025178A"/>
    <w:rsid w:val="002528E6"/>
    <w:rsid w:val="00252B00"/>
    <w:rsid w:val="00252E8D"/>
    <w:rsid w:val="00256990"/>
    <w:rsid w:val="00260483"/>
    <w:rsid w:val="002607BA"/>
    <w:rsid w:val="00262125"/>
    <w:rsid w:val="00265590"/>
    <w:rsid w:val="00265633"/>
    <w:rsid w:val="002734F4"/>
    <w:rsid w:val="002747A0"/>
    <w:rsid w:val="002752FD"/>
    <w:rsid w:val="0027543C"/>
    <w:rsid w:val="0028337F"/>
    <w:rsid w:val="002860C3"/>
    <w:rsid w:val="0028642F"/>
    <w:rsid w:val="00287786"/>
    <w:rsid w:val="00287C38"/>
    <w:rsid w:val="00290CE3"/>
    <w:rsid w:val="00291C6B"/>
    <w:rsid w:val="002A2A44"/>
    <w:rsid w:val="002A41A5"/>
    <w:rsid w:val="002A4317"/>
    <w:rsid w:val="002A4DF8"/>
    <w:rsid w:val="002B0240"/>
    <w:rsid w:val="002B212D"/>
    <w:rsid w:val="002B29A3"/>
    <w:rsid w:val="002B29F9"/>
    <w:rsid w:val="002B5C18"/>
    <w:rsid w:val="002B6F2A"/>
    <w:rsid w:val="002B7F06"/>
    <w:rsid w:val="002C031B"/>
    <w:rsid w:val="002C159F"/>
    <w:rsid w:val="002C3306"/>
    <w:rsid w:val="002C64AA"/>
    <w:rsid w:val="002C64DE"/>
    <w:rsid w:val="002C64F7"/>
    <w:rsid w:val="002C6C6E"/>
    <w:rsid w:val="002D044A"/>
    <w:rsid w:val="002D469F"/>
    <w:rsid w:val="002D65AE"/>
    <w:rsid w:val="002E11F5"/>
    <w:rsid w:val="002E4F5F"/>
    <w:rsid w:val="002F5144"/>
    <w:rsid w:val="00301483"/>
    <w:rsid w:val="00301B5F"/>
    <w:rsid w:val="003055FE"/>
    <w:rsid w:val="00305F35"/>
    <w:rsid w:val="0031419B"/>
    <w:rsid w:val="00317EBE"/>
    <w:rsid w:val="003200D5"/>
    <w:rsid w:val="003223AD"/>
    <w:rsid w:val="00322C63"/>
    <w:rsid w:val="00324566"/>
    <w:rsid w:val="00324D66"/>
    <w:rsid w:val="00331CBE"/>
    <w:rsid w:val="00332DB3"/>
    <w:rsid w:val="00333CFF"/>
    <w:rsid w:val="00333DA2"/>
    <w:rsid w:val="0033410B"/>
    <w:rsid w:val="00336EB9"/>
    <w:rsid w:val="00347477"/>
    <w:rsid w:val="00350B64"/>
    <w:rsid w:val="0036260F"/>
    <w:rsid w:val="00363BA2"/>
    <w:rsid w:val="00363C1F"/>
    <w:rsid w:val="00364A2D"/>
    <w:rsid w:val="003754A1"/>
    <w:rsid w:val="00375588"/>
    <w:rsid w:val="00380253"/>
    <w:rsid w:val="003803E3"/>
    <w:rsid w:val="00381381"/>
    <w:rsid w:val="00381B86"/>
    <w:rsid w:val="00381B8B"/>
    <w:rsid w:val="00381D4B"/>
    <w:rsid w:val="00385489"/>
    <w:rsid w:val="00385B22"/>
    <w:rsid w:val="0038797E"/>
    <w:rsid w:val="0039100B"/>
    <w:rsid w:val="00392281"/>
    <w:rsid w:val="00393AE0"/>
    <w:rsid w:val="003948AB"/>
    <w:rsid w:val="003961B0"/>
    <w:rsid w:val="003969D6"/>
    <w:rsid w:val="003A1917"/>
    <w:rsid w:val="003A39C2"/>
    <w:rsid w:val="003A3E43"/>
    <w:rsid w:val="003A402A"/>
    <w:rsid w:val="003A7EAD"/>
    <w:rsid w:val="003B1BB4"/>
    <w:rsid w:val="003B1FC4"/>
    <w:rsid w:val="003B399E"/>
    <w:rsid w:val="003B4552"/>
    <w:rsid w:val="003B4FA7"/>
    <w:rsid w:val="003B506E"/>
    <w:rsid w:val="003B6398"/>
    <w:rsid w:val="003B64B3"/>
    <w:rsid w:val="003B67DB"/>
    <w:rsid w:val="003B6894"/>
    <w:rsid w:val="003B725B"/>
    <w:rsid w:val="003C1C43"/>
    <w:rsid w:val="003C7594"/>
    <w:rsid w:val="003D09D4"/>
    <w:rsid w:val="003D2E8D"/>
    <w:rsid w:val="003D44F7"/>
    <w:rsid w:val="003D4E75"/>
    <w:rsid w:val="003E11E8"/>
    <w:rsid w:val="003E1EDD"/>
    <w:rsid w:val="003E61C2"/>
    <w:rsid w:val="003E64CC"/>
    <w:rsid w:val="003F08C8"/>
    <w:rsid w:val="003F2514"/>
    <w:rsid w:val="003F3159"/>
    <w:rsid w:val="003F5C28"/>
    <w:rsid w:val="003F6002"/>
    <w:rsid w:val="003F7EA1"/>
    <w:rsid w:val="00401711"/>
    <w:rsid w:val="0040185C"/>
    <w:rsid w:val="00401CE0"/>
    <w:rsid w:val="00401F1D"/>
    <w:rsid w:val="004026F1"/>
    <w:rsid w:val="0040467F"/>
    <w:rsid w:val="00404D98"/>
    <w:rsid w:val="00405050"/>
    <w:rsid w:val="00411B80"/>
    <w:rsid w:val="004135E1"/>
    <w:rsid w:val="0041510A"/>
    <w:rsid w:val="00422353"/>
    <w:rsid w:val="00422A20"/>
    <w:rsid w:val="0043120E"/>
    <w:rsid w:val="004337B7"/>
    <w:rsid w:val="00433E87"/>
    <w:rsid w:val="00434B5A"/>
    <w:rsid w:val="00436385"/>
    <w:rsid w:val="00436413"/>
    <w:rsid w:val="00441647"/>
    <w:rsid w:val="00442645"/>
    <w:rsid w:val="0044284A"/>
    <w:rsid w:val="004430A7"/>
    <w:rsid w:val="00444295"/>
    <w:rsid w:val="00444EE6"/>
    <w:rsid w:val="004476F2"/>
    <w:rsid w:val="004500A8"/>
    <w:rsid w:val="00451B7B"/>
    <w:rsid w:val="00451CAD"/>
    <w:rsid w:val="00451EDC"/>
    <w:rsid w:val="004627E6"/>
    <w:rsid w:val="00462CE9"/>
    <w:rsid w:val="00464DA2"/>
    <w:rsid w:val="004650AE"/>
    <w:rsid w:val="00466342"/>
    <w:rsid w:val="004669C2"/>
    <w:rsid w:val="00471E37"/>
    <w:rsid w:val="004724AD"/>
    <w:rsid w:val="004773E3"/>
    <w:rsid w:val="00477E92"/>
    <w:rsid w:val="00482786"/>
    <w:rsid w:val="00482945"/>
    <w:rsid w:val="004832C6"/>
    <w:rsid w:val="00484278"/>
    <w:rsid w:val="00491AD6"/>
    <w:rsid w:val="004920B6"/>
    <w:rsid w:val="00494414"/>
    <w:rsid w:val="00496B2F"/>
    <w:rsid w:val="004A0446"/>
    <w:rsid w:val="004A75DC"/>
    <w:rsid w:val="004B4D70"/>
    <w:rsid w:val="004B528D"/>
    <w:rsid w:val="004B721C"/>
    <w:rsid w:val="004C0084"/>
    <w:rsid w:val="004C08A4"/>
    <w:rsid w:val="004C4EF8"/>
    <w:rsid w:val="004C6A43"/>
    <w:rsid w:val="004D0601"/>
    <w:rsid w:val="004D20B6"/>
    <w:rsid w:val="004D4F87"/>
    <w:rsid w:val="004D6017"/>
    <w:rsid w:val="004D66EF"/>
    <w:rsid w:val="004D70ED"/>
    <w:rsid w:val="004D7544"/>
    <w:rsid w:val="004D7C15"/>
    <w:rsid w:val="004E1CC1"/>
    <w:rsid w:val="004E211C"/>
    <w:rsid w:val="004E54D9"/>
    <w:rsid w:val="004E569A"/>
    <w:rsid w:val="004F1338"/>
    <w:rsid w:val="004F1674"/>
    <w:rsid w:val="004F6647"/>
    <w:rsid w:val="004F7F8E"/>
    <w:rsid w:val="00503C16"/>
    <w:rsid w:val="00506298"/>
    <w:rsid w:val="005108EE"/>
    <w:rsid w:val="00512F86"/>
    <w:rsid w:val="0051403B"/>
    <w:rsid w:val="0051708E"/>
    <w:rsid w:val="0052106E"/>
    <w:rsid w:val="0052305D"/>
    <w:rsid w:val="00524F18"/>
    <w:rsid w:val="00526F57"/>
    <w:rsid w:val="00531019"/>
    <w:rsid w:val="0053230D"/>
    <w:rsid w:val="0053348D"/>
    <w:rsid w:val="00537732"/>
    <w:rsid w:val="00541404"/>
    <w:rsid w:val="00542536"/>
    <w:rsid w:val="005437E5"/>
    <w:rsid w:val="00546F7C"/>
    <w:rsid w:val="00552A9D"/>
    <w:rsid w:val="00555C06"/>
    <w:rsid w:val="00555F89"/>
    <w:rsid w:val="00556E20"/>
    <w:rsid w:val="00557CAE"/>
    <w:rsid w:val="00562856"/>
    <w:rsid w:val="00562B12"/>
    <w:rsid w:val="00562FD4"/>
    <w:rsid w:val="005642F9"/>
    <w:rsid w:val="00567BD0"/>
    <w:rsid w:val="005705FA"/>
    <w:rsid w:val="005740C3"/>
    <w:rsid w:val="005765E7"/>
    <w:rsid w:val="005767A1"/>
    <w:rsid w:val="00576820"/>
    <w:rsid w:val="005800A5"/>
    <w:rsid w:val="00580C6A"/>
    <w:rsid w:val="005834A0"/>
    <w:rsid w:val="00583C8E"/>
    <w:rsid w:val="00586EAC"/>
    <w:rsid w:val="005962C0"/>
    <w:rsid w:val="005A00FC"/>
    <w:rsid w:val="005A0AC6"/>
    <w:rsid w:val="005A2B35"/>
    <w:rsid w:val="005A3AB8"/>
    <w:rsid w:val="005A5A37"/>
    <w:rsid w:val="005A5A7C"/>
    <w:rsid w:val="005A60B2"/>
    <w:rsid w:val="005B0628"/>
    <w:rsid w:val="005B2F41"/>
    <w:rsid w:val="005B33FC"/>
    <w:rsid w:val="005B5502"/>
    <w:rsid w:val="005C2FD0"/>
    <w:rsid w:val="005C55A9"/>
    <w:rsid w:val="005D0176"/>
    <w:rsid w:val="005D255D"/>
    <w:rsid w:val="005D29A7"/>
    <w:rsid w:val="005D407B"/>
    <w:rsid w:val="005D4964"/>
    <w:rsid w:val="005D7672"/>
    <w:rsid w:val="005E1E24"/>
    <w:rsid w:val="005E4429"/>
    <w:rsid w:val="005E672B"/>
    <w:rsid w:val="005F04EB"/>
    <w:rsid w:val="005F4EA3"/>
    <w:rsid w:val="005F6E96"/>
    <w:rsid w:val="005F7C82"/>
    <w:rsid w:val="00603928"/>
    <w:rsid w:val="00607BA0"/>
    <w:rsid w:val="00607DAC"/>
    <w:rsid w:val="00613282"/>
    <w:rsid w:val="00613688"/>
    <w:rsid w:val="006143DF"/>
    <w:rsid w:val="00614A63"/>
    <w:rsid w:val="00617873"/>
    <w:rsid w:val="00617AAF"/>
    <w:rsid w:val="0062085D"/>
    <w:rsid w:val="00621317"/>
    <w:rsid w:val="00625A84"/>
    <w:rsid w:val="0063094E"/>
    <w:rsid w:val="00634172"/>
    <w:rsid w:val="00634B29"/>
    <w:rsid w:val="00634FE9"/>
    <w:rsid w:val="0064727A"/>
    <w:rsid w:val="00647A5E"/>
    <w:rsid w:val="006544B9"/>
    <w:rsid w:val="00654C08"/>
    <w:rsid w:val="006558D0"/>
    <w:rsid w:val="0065726F"/>
    <w:rsid w:val="006606B1"/>
    <w:rsid w:val="00667494"/>
    <w:rsid w:val="0066764B"/>
    <w:rsid w:val="006676B1"/>
    <w:rsid w:val="0067115F"/>
    <w:rsid w:val="00673435"/>
    <w:rsid w:val="00674025"/>
    <w:rsid w:val="006749F9"/>
    <w:rsid w:val="00674DF4"/>
    <w:rsid w:val="006764C5"/>
    <w:rsid w:val="006773F6"/>
    <w:rsid w:val="00677C82"/>
    <w:rsid w:val="006830BE"/>
    <w:rsid w:val="00683A71"/>
    <w:rsid w:val="00684366"/>
    <w:rsid w:val="0068730A"/>
    <w:rsid w:val="00690A3A"/>
    <w:rsid w:val="0069242B"/>
    <w:rsid w:val="006957BA"/>
    <w:rsid w:val="0069633E"/>
    <w:rsid w:val="006966DF"/>
    <w:rsid w:val="006A026A"/>
    <w:rsid w:val="006A1CE7"/>
    <w:rsid w:val="006A2015"/>
    <w:rsid w:val="006A286E"/>
    <w:rsid w:val="006A322C"/>
    <w:rsid w:val="006A3DC9"/>
    <w:rsid w:val="006A407E"/>
    <w:rsid w:val="006A45CA"/>
    <w:rsid w:val="006A6F87"/>
    <w:rsid w:val="006B01A1"/>
    <w:rsid w:val="006B0D5F"/>
    <w:rsid w:val="006B3483"/>
    <w:rsid w:val="006B3ADB"/>
    <w:rsid w:val="006B665F"/>
    <w:rsid w:val="006B6717"/>
    <w:rsid w:val="006C1C59"/>
    <w:rsid w:val="006C50C2"/>
    <w:rsid w:val="006D22A1"/>
    <w:rsid w:val="006D4684"/>
    <w:rsid w:val="006D5DEE"/>
    <w:rsid w:val="006D6E3F"/>
    <w:rsid w:val="006E1F27"/>
    <w:rsid w:val="006E249C"/>
    <w:rsid w:val="006E31D9"/>
    <w:rsid w:val="006E7E65"/>
    <w:rsid w:val="006F1D4E"/>
    <w:rsid w:val="006F23F0"/>
    <w:rsid w:val="006F2839"/>
    <w:rsid w:val="006F480B"/>
    <w:rsid w:val="0070042D"/>
    <w:rsid w:val="00703317"/>
    <w:rsid w:val="00703F2F"/>
    <w:rsid w:val="00705963"/>
    <w:rsid w:val="00710CC9"/>
    <w:rsid w:val="00714175"/>
    <w:rsid w:val="007202A8"/>
    <w:rsid w:val="00720716"/>
    <w:rsid w:val="0072597C"/>
    <w:rsid w:val="00730716"/>
    <w:rsid w:val="00730D0A"/>
    <w:rsid w:val="007345B3"/>
    <w:rsid w:val="00736B90"/>
    <w:rsid w:val="00743589"/>
    <w:rsid w:val="00744095"/>
    <w:rsid w:val="00744B27"/>
    <w:rsid w:val="007455E5"/>
    <w:rsid w:val="00747F81"/>
    <w:rsid w:val="00750A45"/>
    <w:rsid w:val="00750FB6"/>
    <w:rsid w:val="007519A7"/>
    <w:rsid w:val="00751E03"/>
    <w:rsid w:val="00752F35"/>
    <w:rsid w:val="0075578C"/>
    <w:rsid w:val="0075613F"/>
    <w:rsid w:val="00761B60"/>
    <w:rsid w:val="00763A11"/>
    <w:rsid w:val="007643E4"/>
    <w:rsid w:val="0076730C"/>
    <w:rsid w:val="007736BD"/>
    <w:rsid w:val="0077508C"/>
    <w:rsid w:val="0077546A"/>
    <w:rsid w:val="00776419"/>
    <w:rsid w:val="00780F73"/>
    <w:rsid w:val="0078186B"/>
    <w:rsid w:val="00782EBF"/>
    <w:rsid w:val="0078383D"/>
    <w:rsid w:val="007838AF"/>
    <w:rsid w:val="0078631E"/>
    <w:rsid w:val="0079051E"/>
    <w:rsid w:val="0079087A"/>
    <w:rsid w:val="007911FD"/>
    <w:rsid w:val="00791BAD"/>
    <w:rsid w:val="0079224C"/>
    <w:rsid w:val="00792515"/>
    <w:rsid w:val="00794795"/>
    <w:rsid w:val="0079493F"/>
    <w:rsid w:val="0079564C"/>
    <w:rsid w:val="00796DA6"/>
    <w:rsid w:val="007972C0"/>
    <w:rsid w:val="00797507"/>
    <w:rsid w:val="00797583"/>
    <w:rsid w:val="007A07DA"/>
    <w:rsid w:val="007A1AA7"/>
    <w:rsid w:val="007A3491"/>
    <w:rsid w:val="007A389D"/>
    <w:rsid w:val="007A53BE"/>
    <w:rsid w:val="007B2370"/>
    <w:rsid w:val="007B49F9"/>
    <w:rsid w:val="007C1C75"/>
    <w:rsid w:val="007C4C8E"/>
    <w:rsid w:val="007C6033"/>
    <w:rsid w:val="007C7E7A"/>
    <w:rsid w:val="007D2486"/>
    <w:rsid w:val="007E063C"/>
    <w:rsid w:val="007E292F"/>
    <w:rsid w:val="007E62C9"/>
    <w:rsid w:val="007E7ED9"/>
    <w:rsid w:val="007F0CB4"/>
    <w:rsid w:val="007F2A6F"/>
    <w:rsid w:val="007F3E06"/>
    <w:rsid w:val="007F3E0F"/>
    <w:rsid w:val="007F40EB"/>
    <w:rsid w:val="00803C5A"/>
    <w:rsid w:val="00807073"/>
    <w:rsid w:val="008111CB"/>
    <w:rsid w:val="00812025"/>
    <w:rsid w:val="00812035"/>
    <w:rsid w:val="00813788"/>
    <w:rsid w:val="00813A7F"/>
    <w:rsid w:val="008152F1"/>
    <w:rsid w:val="00816B2E"/>
    <w:rsid w:val="008202B6"/>
    <w:rsid w:val="008323E5"/>
    <w:rsid w:val="00833C12"/>
    <w:rsid w:val="00834519"/>
    <w:rsid w:val="00834F33"/>
    <w:rsid w:val="00840687"/>
    <w:rsid w:val="00841AAC"/>
    <w:rsid w:val="008422FA"/>
    <w:rsid w:val="00843A0C"/>
    <w:rsid w:val="008529F4"/>
    <w:rsid w:val="0085482C"/>
    <w:rsid w:val="00860A7F"/>
    <w:rsid w:val="008637BD"/>
    <w:rsid w:val="008638BA"/>
    <w:rsid w:val="00863BA6"/>
    <w:rsid w:val="0087019D"/>
    <w:rsid w:val="008710D6"/>
    <w:rsid w:val="0087220E"/>
    <w:rsid w:val="008728BA"/>
    <w:rsid w:val="0087428D"/>
    <w:rsid w:val="00882878"/>
    <w:rsid w:val="008828A0"/>
    <w:rsid w:val="00884BE5"/>
    <w:rsid w:val="0088552B"/>
    <w:rsid w:val="008868E3"/>
    <w:rsid w:val="008873E6"/>
    <w:rsid w:val="00892880"/>
    <w:rsid w:val="00892A7A"/>
    <w:rsid w:val="00894E4A"/>
    <w:rsid w:val="00897F6E"/>
    <w:rsid w:val="008A0452"/>
    <w:rsid w:val="008A076D"/>
    <w:rsid w:val="008A4112"/>
    <w:rsid w:val="008A43BB"/>
    <w:rsid w:val="008A7B15"/>
    <w:rsid w:val="008B23EF"/>
    <w:rsid w:val="008B453E"/>
    <w:rsid w:val="008B6A2C"/>
    <w:rsid w:val="008C1F5F"/>
    <w:rsid w:val="008C346B"/>
    <w:rsid w:val="008C3B0B"/>
    <w:rsid w:val="008C4E4E"/>
    <w:rsid w:val="008D11C1"/>
    <w:rsid w:val="008D187D"/>
    <w:rsid w:val="008D3835"/>
    <w:rsid w:val="008D5BDD"/>
    <w:rsid w:val="008D67DD"/>
    <w:rsid w:val="008D6A94"/>
    <w:rsid w:val="008E1B6A"/>
    <w:rsid w:val="008E2466"/>
    <w:rsid w:val="008E2CCB"/>
    <w:rsid w:val="008E3286"/>
    <w:rsid w:val="008E68D8"/>
    <w:rsid w:val="008F1D01"/>
    <w:rsid w:val="008F2736"/>
    <w:rsid w:val="008F291F"/>
    <w:rsid w:val="008F36B4"/>
    <w:rsid w:val="008F5D15"/>
    <w:rsid w:val="008F7ED4"/>
    <w:rsid w:val="00902864"/>
    <w:rsid w:val="009040AF"/>
    <w:rsid w:val="009055FA"/>
    <w:rsid w:val="00907A84"/>
    <w:rsid w:val="00907B6C"/>
    <w:rsid w:val="00907F9C"/>
    <w:rsid w:val="009143BB"/>
    <w:rsid w:val="00915C80"/>
    <w:rsid w:val="00916834"/>
    <w:rsid w:val="00920931"/>
    <w:rsid w:val="00924D92"/>
    <w:rsid w:val="00926F13"/>
    <w:rsid w:val="009304CC"/>
    <w:rsid w:val="00931AEF"/>
    <w:rsid w:val="0093201C"/>
    <w:rsid w:val="00933DBC"/>
    <w:rsid w:val="00934BBC"/>
    <w:rsid w:val="009359FC"/>
    <w:rsid w:val="0093711E"/>
    <w:rsid w:val="00940548"/>
    <w:rsid w:val="00940F2C"/>
    <w:rsid w:val="00943044"/>
    <w:rsid w:val="00943CF3"/>
    <w:rsid w:val="00944060"/>
    <w:rsid w:val="00944277"/>
    <w:rsid w:val="00950142"/>
    <w:rsid w:val="00951CCF"/>
    <w:rsid w:val="00952328"/>
    <w:rsid w:val="00961913"/>
    <w:rsid w:val="00962E0B"/>
    <w:rsid w:val="00963A46"/>
    <w:rsid w:val="00964617"/>
    <w:rsid w:val="00965600"/>
    <w:rsid w:val="009752A8"/>
    <w:rsid w:val="0097550D"/>
    <w:rsid w:val="00976213"/>
    <w:rsid w:val="00980284"/>
    <w:rsid w:val="00980A08"/>
    <w:rsid w:val="00981ED9"/>
    <w:rsid w:val="00984568"/>
    <w:rsid w:val="00984986"/>
    <w:rsid w:val="00985C2F"/>
    <w:rsid w:val="00986A80"/>
    <w:rsid w:val="00990C21"/>
    <w:rsid w:val="00995E0B"/>
    <w:rsid w:val="00997326"/>
    <w:rsid w:val="009A2750"/>
    <w:rsid w:val="009A305D"/>
    <w:rsid w:val="009A4008"/>
    <w:rsid w:val="009A5455"/>
    <w:rsid w:val="009A5871"/>
    <w:rsid w:val="009A5E3D"/>
    <w:rsid w:val="009A7D95"/>
    <w:rsid w:val="009B2090"/>
    <w:rsid w:val="009B2DF6"/>
    <w:rsid w:val="009B2E5B"/>
    <w:rsid w:val="009B399A"/>
    <w:rsid w:val="009C2721"/>
    <w:rsid w:val="009C7279"/>
    <w:rsid w:val="009D1065"/>
    <w:rsid w:val="009D4DC6"/>
    <w:rsid w:val="009D7355"/>
    <w:rsid w:val="009E32C2"/>
    <w:rsid w:val="009E5EB5"/>
    <w:rsid w:val="009E6CDA"/>
    <w:rsid w:val="009E73ED"/>
    <w:rsid w:val="009F15E9"/>
    <w:rsid w:val="009F1682"/>
    <w:rsid w:val="009F2657"/>
    <w:rsid w:val="009F3E99"/>
    <w:rsid w:val="009F5970"/>
    <w:rsid w:val="009F5D88"/>
    <w:rsid w:val="009F6CBC"/>
    <w:rsid w:val="009F741A"/>
    <w:rsid w:val="00A15A66"/>
    <w:rsid w:val="00A15DCC"/>
    <w:rsid w:val="00A171CF"/>
    <w:rsid w:val="00A21050"/>
    <w:rsid w:val="00A23244"/>
    <w:rsid w:val="00A2461A"/>
    <w:rsid w:val="00A25D8E"/>
    <w:rsid w:val="00A30C89"/>
    <w:rsid w:val="00A32589"/>
    <w:rsid w:val="00A32C01"/>
    <w:rsid w:val="00A339FF"/>
    <w:rsid w:val="00A349DD"/>
    <w:rsid w:val="00A419B1"/>
    <w:rsid w:val="00A422A9"/>
    <w:rsid w:val="00A4454A"/>
    <w:rsid w:val="00A45827"/>
    <w:rsid w:val="00A466AD"/>
    <w:rsid w:val="00A47A58"/>
    <w:rsid w:val="00A506EF"/>
    <w:rsid w:val="00A56EA0"/>
    <w:rsid w:val="00A60872"/>
    <w:rsid w:val="00A6209B"/>
    <w:rsid w:val="00A67366"/>
    <w:rsid w:val="00A708C2"/>
    <w:rsid w:val="00A71E13"/>
    <w:rsid w:val="00A72EEC"/>
    <w:rsid w:val="00A7492F"/>
    <w:rsid w:val="00A75381"/>
    <w:rsid w:val="00A7724D"/>
    <w:rsid w:val="00A813DD"/>
    <w:rsid w:val="00A848FF"/>
    <w:rsid w:val="00A8627E"/>
    <w:rsid w:val="00A87818"/>
    <w:rsid w:val="00AA5A87"/>
    <w:rsid w:val="00AB012D"/>
    <w:rsid w:val="00AB4085"/>
    <w:rsid w:val="00AC0286"/>
    <w:rsid w:val="00AC13FB"/>
    <w:rsid w:val="00AC174B"/>
    <w:rsid w:val="00AC387B"/>
    <w:rsid w:val="00AC4D08"/>
    <w:rsid w:val="00AC62F4"/>
    <w:rsid w:val="00AD34F2"/>
    <w:rsid w:val="00AD3A30"/>
    <w:rsid w:val="00AD3C52"/>
    <w:rsid w:val="00AD3EF5"/>
    <w:rsid w:val="00AD59C2"/>
    <w:rsid w:val="00AD6328"/>
    <w:rsid w:val="00AD7150"/>
    <w:rsid w:val="00AD7551"/>
    <w:rsid w:val="00AE076A"/>
    <w:rsid w:val="00AE1020"/>
    <w:rsid w:val="00AE5EED"/>
    <w:rsid w:val="00AF3CD7"/>
    <w:rsid w:val="00AF7314"/>
    <w:rsid w:val="00B00AA7"/>
    <w:rsid w:val="00B027F0"/>
    <w:rsid w:val="00B03AC5"/>
    <w:rsid w:val="00B04212"/>
    <w:rsid w:val="00B05781"/>
    <w:rsid w:val="00B13A9D"/>
    <w:rsid w:val="00B14BD1"/>
    <w:rsid w:val="00B17F36"/>
    <w:rsid w:val="00B20A1D"/>
    <w:rsid w:val="00B21C5E"/>
    <w:rsid w:val="00B3565F"/>
    <w:rsid w:val="00B431E4"/>
    <w:rsid w:val="00B46340"/>
    <w:rsid w:val="00B5477B"/>
    <w:rsid w:val="00B55216"/>
    <w:rsid w:val="00B569C2"/>
    <w:rsid w:val="00B57333"/>
    <w:rsid w:val="00B62883"/>
    <w:rsid w:val="00B74F95"/>
    <w:rsid w:val="00B758EE"/>
    <w:rsid w:val="00B76396"/>
    <w:rsid w:val="00B80C72"/>
    <w:rsid w:val="00B84BF2"/>
    <w:rsid w:val="00B90374"/>
    <w:rsid w:val="00B92696"/>
    <w:rsid w:val="00B9449C"/>
    <w:rsid w:val="00B95B81"/>
    <w:rsid w:val="00B96605"/>
    <w:rsid w:val="00BA47FA"/>
    <w:rsid w:val="00BB442B"/>
    <w:rsid w:val="00BB4C2F"/>
    <w:rsid w:val="00BB7470"/>
    <w:rsid w:val="00BC02F1"/>
    <w:rsid w:val="00BC0693"/>
    <w:rsid w:val="00BC1EEE"/>
    <w:rsid w:val="00BC25A2"/>
    <w:rsid w:val="00BC31D3"/>
    <w:rsid w:val="00BC33BD"/>
    <w:rsid w:val="00BD03C3"/>
    <w:rsid w:val="00BD2261"/>
    <w:rsid w:val="00BD38B0"/>
    <w:rsid w:val="00BD3D4E"/>
    <w:rsid w:val="00BD7366"/>
    <w:rsid w:val="00BD790C"/>
    <w:rsid w:val="00BE6786"/>
    <w:rsid w:val="00BF4AA2"/>
    <w:rsid w:val="00BF65D2"/>
    <w:rsid w:val="00BF6DB4"/>
    <w:rsid w:val="00C0100E"/>
    <w:rsid w:val="00C01EFC"/>
    <w:rsid w:val="00C04BCB"/>
    <w:rsid w:val="00C04F74"/>
    <w:rsid w:val="00C0725C"/>
    <w:rsid w:val="00C0728C"/>
    <w:rsid w:val="00C200CE"/>
    <w:rsid w:val="00C21D59"/>
    <w:rsid w:val="00C2243B"/>
    <w:rsid w:val="00C22D25"/>
    <w:rsid w:val="00C23003"/>
    <w:rsid w:val="00C23560"/>
    <w:rsid w:val="00C26569"/>
    <w:rsid w:val="00C30411"/>
    <w:rsid w:val="00C320D0"/>
    <w:rsid w:val="00C32C5C"/>
    <w:rsid w:val="00C3397F"/>
    <w:rsid w:val="00C357A0"/>
    <w:rsid w:val="00C377BD"/>
    <w:rsid w:val="00C403F8"/>
    <w:rsid w:val="00C4071D"/>
    <w:rsid w:val="00C41161"/>
    <w:rsid w:val="00C41C3C"/>
    <w:rsid w:val="00C43486"/>
    <w:rsid w:val="00C437B8"/>
    <w:rsid w:val="00C43824"/>
    <w:rsid w:val="00C439E4"/>
    <w:rsid w:val="00C50498"/>
    <w:rsid w:val="00C50F49"/>
    <w:rsid w:val="00C5163A"/>
    <w:rsid w:val="00C53B39"/>
    <w:rsid w:val="00C54950"/>
    <w:rsid w:val="00C558A6"/>
    <w:rsid w:val="00C55FA9"/>
    <w:rsid w:val="00C60F2B"/>
    <w:rsid w:val="00C62B4C"/>
    <w:rsid w:val="00C64D4A"/>
    <w:rsid w:val="00C661EA"/>
    <w:rsid w:val="00C71FA6"/>
    <w:rsid w:val="00C76F00"/>
    <w:rsid w:val="00C801D6"/>
    <w:rsid w:val="00C80283"/>
    <w:rsid w:val="00C802AB"/>
    <w:rsid w:val="00C81F26"/>
    <w:rsid w:val="00C83CF9"/>
    <w:rsid w:val="00C8633E"/>
    <w:rsid w:val="00C87877"/>
    <w:rsid w:val="00C94641"/>
    <w:rsid w:val="00C95689"/>
    <w:rsid w:val="00C96A99"/>
    <w:rsid w:val="00C96E85"/>
    <w:rsid w:val="00C97687"/>
    <w:rsid w:val="00CA17B3"/>
    <w:rsid w:val="00CA22BF"/>
    <w:rsid w:val="00CA4320"/>
    <w:rsid w:val="00CA4BF1"/>
    <w:rsid w:val="00CB0974"/>
    <w:rsid w:val="00CB0D54"/>
    <w:rsid w:val="00CB1166"/>
    <w:rsid w:val="00CB1388"/>
    <w:rsid w:val="00CB1A3E"/>
    <w:rsid w:val="00CB214E"/>
    <w:rsid w:val="00CB4511"/>
    <w:rsid w:val="00CB4D55"/>
    <w:rsid w:val="00CB54C8"/>
    <w:rsid w:val="00CB6423"/>
    <w:rsid w:val="00CB7E9E"/>
    <w:rsid w:val="00CC18E2"/>
    <w:rsid w:val="00CC56FE"/>
    <w:rsid w:val="00CD3F5F"/>
    <w:rsid w:val="00CE1E99"/>
    <w:rsid w:val="00CE4C8F"/>
    <w:rsid w:val="00CE6ABB"/>
    <w:rsid w:val="00CF5886"/>
    <w:rsid w:val="00CF5B94"/>
    <w:rsid w:val="00CF5D19"/>
    <w:rsid w:val="00CF6F74"/>
    <w:rsid w:val="00CF7325"/>
    <w:rsid w:val="00D01708"/>
    <w:rsid w:val="00D04A55"/>
    <w:rsid w:val="00D06140"/>
    <w:rsid w:val="00D0616F"/>
    <w:rsid w:val="00D132F1"/>
    <w:rsid w:val="00D16163"/>
    <w:rsid w:val="00D21C66"/>
    <w:rsid w:val="00D22322"/>
    <w:rsid w:val="00D261F4"/>
    <w:rsid w:val="00D26341"/>
    <w:rsid w:val="00D276CE"/>
    <w:rsid w:val="00D278EF"/>
    <w:rsid w:val="00D279B7"/>
    <w:rsid w:val="00D31A41"/>
    <w:rsid w:val="00D31E9F"/>
    <w:rsid w:val="00D343D0"/>
    <w:rsid w:val="00D360FB"/>
    <w:rsid w:val="00D41D92"/>
    <w:rsid w:val="00D447FA"/>
    <w:rsid w:val="00D462B7"/>
    <w:rsid w:val="00D463AC"/>
    <w:rsid w:val="00D46ACC"/>
    <w:rsid w:val="00D51A56"/>
    <w:rsid w:val="00D52DD7"/>
    <w:rsid w:val="00D5554E"/>
    <w:rsid w:val="00D55B55"/>
    <w:rsid w:val="00D577DD"/>
    <w:rsid w:val="00D603DE"/>
    <w:rsid w:val="00D617FD"/>
    <w:rsid w:val="00D6273B"/>
    <w:rsid w:val="00D66B9B"/>
    <w:rsid w:val="00D67716"/>
    <w:rsid w:val="00D67EE4"/>
    <w:rsid w:val="00D74D94"/>
    <w:rsid w:val="00D75DC5"/>
    <w:rsid w:val="00D75F7B"/>
    <w:rsid w:val="00D75FCC"/>
    <w:rsid w:val="00D76199"/>
    <w:rsid w:val="00D772CA"/>
    <w:rsid w:val="00D8411E"/>
    <w:rsid w:val="00D841F4"/>
    <w:rsid w:val="00D84D68"/>
    <w:rsid w:val="00D8698A"/>
    <w:rsid w:val="00D878AD"/>
    <w:rsid w:val="00D87D96"/>
    <w:rsid w:val="00D951AD"/>
    <w:rsid w:val="00D95EB7"/>
    <w:rsid w:val="00D9638F"/>
    <w:rsid w:val="00D9651B"/>
    <w:rsid w:val="00D96FF9"/>
    <w:rsid w:val="00D97D97"/>
    <w:rsid w:val="00DA018F"/>
    <w:rsid w:val="00DA1EE2"/>
    <w:rsid w:val="00DA27AD"/>
    <w:rsid w:val="00DA721E"/>
    <w:rsid w:val="00DA7B62"/>
    <w:rsid w:val="00DB0544"/>
    <w:rsid w:val="00DB1160"/>
    <w:rsid w:val="00DB34A3"/>
    <w:rsid w:val="00DB3A2E"/>
    <w:rsid w:val="00DB7D3D"/>
    <w:rsid w:val="00DC1120"/>
    <w:rsid w:val="00DC510F"/>
    <w:rsid w:val="00DD5142"/>
    <w:rsid w:val="00DE2467"/>
    <w:rsid w:val="00DE29C3"/>
    <w:rsid w:val="00DE311E"/>
    <w:rsid w:val="00DE479C"/>
    <w:rsid w:val="00DE720C"/>
    <w:rsid w:val="00DF0F48"/>
    <w:rsid w:val="00DF6B22"/>
    <w:rsid w:val="00E00C23"/>
    <w:rsid w:val="00E00E6F"/>
    <w:rsid w:val="00E02B74"/>
    <w:rsid w:val="00E07583"/>
    <w:rsid w:val="00E07CBA"/>
    <w:rsid w:val="00E16C9F"/>
    <w:rsid w:val="00E232FD"/>
    <w:rsid w:val="00E23A6C"/>
    <w:rsid w:val="00E25E5C"/>
    <w:rsid w:val="00E2601F"/>
    <w:rsid w:val="00E27EF3"/>
    <w:rsid w:val="00E3030D"/>
    <w:rsid w:val="00E308F7"/>
    <w:rsid w:val="00E3295F"/>
    <w:rsid w:val="00E33820"/>
    <w:rsid w:val="00E3403F"/>
    <w:rsid w:val="00E34855"/>
    <w:rsid w:val="00E352A4"/>
    <w:rsid w:val="00E35793"/>
    <w:rsid w:val="00E40115"/>
    <w:rsid w:val="00E40967"/>
    <w:rsid w:val="00E44E7E"/>
    <w:rsid w:val="00E45D91"/>
    <w:rsid w:val="00E5279D"/>
    <w:rsid w:val="00E5700C"/>
    <w:rsid w:val="00E575EF"/>
    <w:rsid w:val="00E62DB5"/>
    <w:rsid w:val="00E70390"/>
    <w:rsid w:val="00E74D69"/>
    <w:rsid w:val="00E7566C"/>
    <w:rsid w:val="00E81535"/>
    <w:rsid w:val="00E843FB"/>
    <w:rsid w:val="00E85371"/>
    <w:rsid w:val="00E861D5"/>
    <w:rsid w:val="00E91883"/>
    <w:rsid w:val="00E932BD"/>
    <w:rsid w:val="00E93FB7"/>
    <w:rsid w:val="00EA0AF2"/>
    <w:rsid w:val="00EA1F8A"/>
    <w:rsid w:val="00EA653E"/>
    <w:rsid w:val="00EB04F0"/>
    <w:rsid w:val="00EB09C0"/>
    <w:rsid w:val="00EB6AB5"/>
    <w:rsid w:val="00EC0E3F"/>
    <w:rsid w:val="00EC1142"/>
    <w:rsid w:val="00EC5229"/>
    <w:rsid w:val="00EC59BD"/>
    <w:rsid w:val="00EC63CA"/>
    <w:rsid w:val="00EC669B"/>
    <w:rsid w:val="00ED2F61"/>
    <w:rsid w:val="00EE1151"/>
    <w:rsid w:val="00EF0AFD"/>
    <w:rsid w:val="00EF4CD9"/>
    <w:rsid w:val="00EF5A77"/>
    <w:rsid w:val="00EF722D"/>
    <w:rsid w:val="00F015E4"/>
    <w:rsid w:val="00F0402D"/>
    <w:rsid w:val="00F04438"/>
    <w:rsid w:val="00F06105"/>
    <w:rsid w:val="00F10B41"/>
    <w:rsid w:val="00F11C47"/>
    <w:rsid w:val="00F158FE"/>
    <w:rsid w:val="00F2272D"/>
    <w:rsid w:val="00F26535"/>
    <w:rsid w:val="00F26EBD"/>
    <w:rsid w:val="00F312AF"/>
    <w:rsid w:val="00F32BF1"/>
    <w:rsid w:val="00F336F9"/>
    <w:rsid w:val="00F33E09"/>
    <w:rsid w:val="00F3760F"/>
    <w:rsid w:val="00F37BFD"/>
    <w:rsid w:val="00F403D2"/>
    <w:rsid w:val="00F41C84"/>
    <w:rsid w:val="00F43CBB"/>
    <w:rsid w:val="00F441AB"/>
    <w:rsid w:val="00F45A08"/>
    <w:rsid w:val="00F468AE"/>
    <w:rsid w:val="00F51600"/>
    <w:rsid w:val="00F51F27"/>
    <w:rsid w:val="00F52584"/>
    <w:rsid w:val="00F5335F"/>
    <w:rsid w:val="00F61918"/>
    <w:rsid w:val="00F64D85"/>
    <w:rsid w:val="00F66116"/>
    <w:rsid w:val="00F6651B"/>
    <w:rsid w:val="00F74BDC"/>
    <w:rsid w:val="00F7630D"/>
    <w:rsid w:val="00F80DD7"/>
    <w:rsid w:val="00F84C48"/>
    <w:rsid w:val="00F852A3"/>
    <w:rsid w:val="00F8542D"/>
    <w:rsid w:val="00F90062"/>
    <w:rsid w:val="00F908A3"/>
    <w:rsid w:val="00F910F3"/>
    <w:rsid w:val="00F92887"/>
    <w:rsid w:val="00F93CB0"/>
    <w:rsid w:val="00F958E2"/>
    <w:rsid w:val="00F95CD5"/>
    <w:rsid w:val="00F97F54"/>
    <w:rsid w:val="00FA0F82"/>
    <w:rsid w:val="00FA3BAF"/>
    <w:rsid w:val="00FA7481"/>
    <w:rsid w:val="00FB077D"/>
    <w:rsid w:val="00FB0952"/>
    <w:rsid w:val="00FB1C86"/>
    <w:rsid w:val="00FB2113"/>
    <w:rsid w:val="00FB3D26"/>
    <w:rsid w:val="00FB3D57"/>
    <w:rsid w:val="00FB5578"/>
    <w:rsid w:val="00FB761F"/>
    <w:rsid w:val="00FC080F"/>
    <w:rsid w:val="00FC2ACB"/>
    <w:rsid w:val="00FC40E0"/>
    <w:rsid w:val="00FC58E1"/>
    <w:rsid w:val="00FC7004"/>
    <w:rsid w:val="00FC7D2F"/>
    <w:rsid w:val="00FD2B55"/>
    <w:rsid w:val="00FD40B3"/>
    <w:rsid w:val="00FD4CFF"/>
    <w:rsid w:val="00FD5404"/>
    <w:rsid w:val="00FE19B6"/>
    <w:rsid w:val="00FE2913"/>
    <w:rsid w:val="00FE4A0A"/>
    <w:rsid w:val="00FE5A1D"/>
    <w:rsid w:val="00FE5C6E"/>
    <w:rsid w:val="00FE7EBD"/>
    <w:rsid w:val="00FF0847"/>
    <w:rsid w:val="00FF2B70"/>
    <w:rsid w:val="00FF3A30"/>
    <w:rsid w:val="00FF4276"/>
    <w:rsid w:val="00FF5CA4"/>
    <w:rsid w:val="00FF6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067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4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9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34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36</Words>
  <Characters>305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</dc:creator>
  <cp:lastModifiedBy>Trivella</cp:lastModifiedBy>
  <cp:revision>4</cp:revision>
  <cp:lastPrinted>2016-02-17T19:39:00Z</cp:lastPrinted>
  <dcterms:created xsi:type="dcterms:W3CDTF">2016-10-10T22:48:00Z</dcterms:created>
  <dcterms:modified xsi:type="dcterms:W3CDTF">2016-10-14T00:09:00Z</dcterms:modified>
</cp:coreProperties>
</file>